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FCDD1" w14:textId="1ADCD820" w:rsidR="008D6F6F" w:rsidRDefault="008D6F6F" w:rsidP="0017057D">
      <w:pPr>
        <w:spacing w:line="240" w:lineRule="auto"/>
      </w:pPr>
      <w:r>
        <w:t xml:space="preserve">Supplementary Table 1. </w:t>
      </w:r>
      <w:r w:rsidRPr="003D68A0">
        <w:t xml:space="preserve">Professional prestige and </w:t>
      </w:r>
      <w:r>
        <w:t>loneliness</w:t>
      </w:r>
      <w:r w:rsidRPr="003D68A0">
        <w:t>. Results of linear regressions (wave 8</w:t>
      </w:r>
      <w:r>
        <w:t>) (all covariates are displayed; interaction terms are also shown)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49"/>
        <w:gridCol w:w="1464"/>
        <w:gridCol w:w="1465"/>
        <w:gridCol w:w="1456"/>
        <w:gridCol w:w="1456"/>
        <w:gridCol w:w="1454"/>
        <w:gridCol w:w="1454"/>
        <w:gridCol w:w="1454"/>
        <w:gridCol w:w="1451"/>
      </w:tblGrid>
      <w:tr w:rsidR="008D6F6F" w:rsidRPr="008D6F6F" w14:paraId="1AF99DAB" w14:textId="08BA9179" w:rsidTr="008D6F6F">
        <w:tc>
          <w:tcPr>
            <w:tcW w:w="8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803CD7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0F97AB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3A5D6D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1F046D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6C5F7C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4CF2EE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44780D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A44EE7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6B741E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8D6F6F" w:rsidRPr="008D6F6F" w14:paraId="67C4BC8B" w14:textId="4D52A6B2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5227B51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E232284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Loneliness</w:t>
            </w:r>
          </w:p>
          <w:p w14:paraId="14EFEF6F" w14:textId="06DB5C7A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3C121C1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Loneliness</w:t>
            </w:r>
          </w:p>
          <w:p w14:paraId="3338DE4D" w14:textId="28776420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7B50D1C" w14:textId="0748F51F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 xml:space="preserve">Loneliness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6E59D23" w14:textId="262EF644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Lonelines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78453A" w14:textId="2E664F61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Lonelines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69B6E2" w14:textId="586BC19F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Lonelines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691B03" w14:textId="191E1AEA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Lonelines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6D1E7FB" w14:textId="32FB3E4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Loneliness</w:t>
            </w:r>
          </w:p>
        </w:tc>
      </w:tr>
      <w:tr w:rsidR="008D6F6F" w:rsidRPr="008D6F6F" w14:paraId="56991185" w14:textId="6DBD88E8" w:rsidTr="008D6F6F">
        <w:tc>
          <w:tcPr>
            <w:tcW w:w="8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820461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D8904F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250123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A98D27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C5448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C09EA5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4D3747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FCA219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3A2EE2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8D6F6F" w:rsidRPr="008D6F6F" w14:paraId="064E5FE3" w14:textId="22255EA8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941FB00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6D24223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B402608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70001B5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BA90FF7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881F32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EF1426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B170F1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EAD229C" w14:textId="77777777" w:rsidR="008D6F6F" w:rsidRPr="008D6F6F" w:rsidRDefault="008D6F6F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4E36C8F3" w14:textId="23156A6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7C146D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Professional prestige for respondent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052281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2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ADA103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AADF25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83D4C7C" w14:textId="3C1D1DA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054ACB6" w14:textId="440898E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14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557D43" w14:textId="18DE464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DA9D561" w14:textId="223A2D3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79FBFF2" w14:textId="2CE6602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</w:tr>
      <w:tr w:rsidR="00512014" w:rsidRPr="008D6F6F" w14:paraId="60B64D40" w14:textId="1693682E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6C7E7D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27C312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5 - -0.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176AF1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128AE6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B5BACF6" w14:textId="1D031CE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5 - 0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326D12" w14:textId="1B78528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29 - 0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36F1C4" w14:textId="7203275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25 - 0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506247" w14:textId="7E08F8B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6 - 0.2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0106835" w14:textId="393A62A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0 - 0.21)</w:t>
            </w:r>
          </w:p>
        </w:tc>
      </w:tr>
      <w:tr w:rsidR="00512014" w:rsidRPr="008D6F6F" w14:paraId="2A0DCECE" w14:textId="007A754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CBE68D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A29DF4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3677EC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476BBC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625596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940C2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F276C1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D7A65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4F1C4D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4C29A7F1" w14:textId="7A1A223B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EC379B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Professional prestige for partner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D24A96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28389C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B490AA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F9D891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3871E1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55BDD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C5367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7A035F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359017EB" w14:textId="3843C476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51CA02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9B1E14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81BE46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4 - 0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1159F6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459AE9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7645F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0A628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B2767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AD4BA6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41FF09C0" w14:textId="6DFF216F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3F2576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Professional prestige for last spouses (when respondents are currently without a partner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8C0D91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9562AA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9AFA2A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AC217E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697DF0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26004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1F01D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FB2856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61D29049" w14:textId="2EB39D00" w:rsidTr="008D6F6F">
        <w:tc>
          <w:tcPr>
            <w:tcW w:w="839" w:type="pct"/>
            <w:tcBorders>
              <w:top w:val="nil"/>
              <w:left w:val="nil"/>
              <w:right w:val="nil"/>
            </w:tcBorders>
          </w:tcPr>
          <w:p w14:paraId="7025EFF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14:paraId="40AC42B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14:paraId="2B883CE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2494216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7 - 0.08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5E06580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6F9FA25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068B651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5B36874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</w:tcPr>
          <w:p w14:paraId="3B9ADCD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50098430" w14:textId="3F172E20" w:rsidTr="008D6F6F">
        <w:tc>
          <w:tcPr>
            <w:tcW w:w="839" w:type="pct"/>
            <w:tcBorders>
              <w:left w:val="nil"/>
              <w:right w:val="nil"/>
            </w:tcBorders>
          </w:tcPr>
          <w:p w14:paraId="65F623D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625AFA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2ED11D4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75DAED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0431520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41D35E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BC7DFF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BC40A1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77514B6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1389BCE8" w14:textId="04C79195" w:rsidTr="008D6F6F">
        <w:tc>
          <w:tcPr>
            <w:tcW w:w="839" w:type="pct"/>
            <w:tcBorders>
              <w:left w:val="nil"/>
              <w:right w:val="nil"/>
            </w:tcBorders>
          </w:tcPr>
          <w:p w14:paraId="19A67E72" w14:textId="21A6705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  <w:u w:val="single"/>
              </w:rPr>
            </w:pPr>
            <w:r w:rsidRPr="008D6F6F">
              <w:rPr>
                <w:sz w:val="14"/>
                <w:szCs w:val="14"/>
                <w:u w:val="single"/>
              </w:rPr>
              <w:t xml:space="preserve">Interaction terms: 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234DA64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4F06A2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6251FC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940E56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9AD0DD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EF8A2C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EF71F1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7728B3B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24262ABD" w14:textId="6F82F188" w:rsidTr="008D6F6F">
        <w:tc>
          <w:tcPr>
            <w:tcW w:w="839" w:type="pct"/>
            <w:tcBorders>
              <w:left w:val="nil"/>
              <w:right w:val="nil"/>
            </w:tcBorders>
          </w:tcPr>
          <w:p w14:paraId="777AAE9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38896A1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0AB6EE7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6E6E80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035F3E9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7F1D51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389AFB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6BDC06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0D78D30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1500CE80" w14:textId="6F44D802" w:rsidTr="008D6F6F">
        <w:tc>
          <w:tcPr>
            <w:tcW w:w="839" w:type="pct"/>
            <w:tcBorders>
              <w:left w:val="nil"/>
              <w:right w:val="nil"/>
            </w:tcBorders>
          </w:tcPr>
          <w:p w14:paraId="3085D3AE" w14:textId="08A9266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men</w:t>
            </w:r>
            <w:r w:rsidRPr="008D6F6F">
              <w:rPr>
                <w:sz w:val="14"/>
                <w:szCs w:val="14"/>
              </w:rPr>
              <w:t xml:space="preserve"> x </w:t>
            </w:r>
            <w:r w:rsidRPr="008D6F6F">
              <w:rPr>
                <w:sz w:val="14"/>
                <w:szCs w:val="14"/>
              </w:rPr>
              <w:t>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1916757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0DA5BD2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A56A0B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585F7520" w14:textId="680D684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1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11D29C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6D7EF3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14F81E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3F1FB97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38167427" w14:textId="3F1AE412" w:rsidTr="008D6F6F">
        <w:tc>
          <w:tcPr>
            <w:tcW w:w="839" w:type="pct"/>
            <w:tcBorders>
              <w:left w:val="nil"/>
              <w:right w:val="nil"/>
            </w:tcBorders>
          </w:tcPr>
          <w:p w14:paraId="12245D7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1822AAA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04F964E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EA1513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DB51CD2" w14:textId="6565E2F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6 - 0.04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81F718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9539F6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1B2221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05AC583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6EAC34C9" w14:textId="3FC0E902" w:rsidTr="008D6F6F">
        <w:tc>
          <w:tcPr>
            <w:tcW w:w="839" w:type="pct"/>
            <w:tcBorders>
              <w:left w:val="nil"/>
              <w:right w:val="nil"/>
            </w:tcBorders>
          </w:tcPr>
          <w:p w14:paraId="28BFAA6F" w14:textId="10C073D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ge </w:t>
            </w:r>
            <w:r w:rsidRPr="008D6F6F">
              <w:rPr>
                <w:sz w:val="14"/>
                <w:szCs w:val="14"/>
              </w:rPr>
              <w:t xml:space="preserve">x </w:t>
            </w:r>
            <w:r w:rsidRPr="008D6F6F">
              <w:rPr>
                <w:sz w:val="14"/>
                <w:szCs w:val="14"/>
              </w:rPr>
              <w:t>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5BFA3B7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29C8279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EA379C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083FB1F" w14:textId="4058103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245ABB4" w14:textId="3AC1D86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0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5D8F14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8F564F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66B7BFF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480445C9" w14:textId="324BBF65" w:rsidTr="008D6F6F">
        <w:tc>
          <w:tcPr>
            <w:tcW w:w="839" w:type="pct"/>
            <w:tcBorders>
              <w:left w:val="nil"/>
              <w:right w:val="nil"/>
            </w:tcBorders>
          </w:tcPr>
          <w:p w14:paraId="43199A7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8469A8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57A2C65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AA0ED2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AB5AA76" w14:textId="0D71DBA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6592F6F" w14:textId="3996B6E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0 - 0.00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67D827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622C5E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1EFA51A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197EA062" w14:textId="041BEE02" w:rsidTr="008D6F6F">
        <w:tc>
          <w:tcPr>
            <w:tcW w:w="839" w:type="pct"/>
            <w:tcBorders>
              <w:left w:val="nil"/>
              <w:right w:val="nil"/>
            </w:tcBorders>
          </w:tcPr>
          <w:p w14:paraId="03F846A8" w14:textId="69ADED6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 xml:space="preserve">Medium education x </w:t>
            </w:r>
            <w:r w:rsidRPr="008D6F6F">
              <w:rPr>
                <w:sz w:val="14"/>
                <w:szCs w:val="14"/>
              </w:rPr>
              <w:t>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6BB550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3BB9B7A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5EC7276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94095C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DBEE5E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F87D837" w14:textId="2FFFC6A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7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9D6160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3E8670E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4C2AF775" w14:textId="46A563BF" w:rsidTr="008D6F6F">
        <w:tc>
          <w:tcPr>
            <w:tcW w:w="839" w:type="pct"/>
            <w:tcBorders>
              <w:left w:val="nil"/>
              <w:right w:val="nil"/>
            </w:tcBorders>
          </w:tcPr>
          <w:p w14:paraId="0CAA9E7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088E726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5BC8C41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016C5C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4AE119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4E5FE2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6545418" w14:textId="027475D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8 - 0.23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3952B8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51F0617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26AB2B7A" w14:textId="0DD7EC39" w:rsidTr="008D6F6F">
        <w:tc>
          <w:tcPr>
            <w:tcW w:w="839" w:type="pct"/>
            <w:tcBorders>
              <w:left w:val="nil"/>
              <w:right w:val="nil"/>
            </w:tcBorders>
          </w:tcPr>
          <w:p w14:paraId="45769222" w14:textId="2336368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High</w:t>
            </w:r>
            <w:r w:rsidRPr="008D6F6F">
              <w:rPr>
                <w:sz w:val="14"/>
                <w:szCs w:val="14"/>
              </w:rPr>
              <w:t xml:space="preserve"> education x 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0D10D9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1F02977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179B32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4D9DF5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559EB1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59CAD25" w14:textId="48DA9BE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8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67335E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2F8DFFF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64A31ED1" w14:textId="75A104C9" w:rsidTr="008D6F6F">
        <w:tc>
          <w:tcPr>
            <w:tcW w:w="839" w:type="pct"/>
            <w:tcBorders>
              <w:left w:val="nil"/>
              <w:right w:val="nil"/>
            </w:tcBorders>
          </w:tcPr>
          <w:p w14:paraId="3E7F414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32F920F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1A7225C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81F334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FFF26A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A7A91D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B38946F" w14:textId="059B564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7 - 0.23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CA2AA7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3D41885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03091BFD" w14:textId="1618F649" w:rsidTr="008D6F6F">
        <w:tc>
          <w:tcPr>
            <w:tcW w:w="839" w:type="pct"/>
            <w:tcBorders>
              <w:left w:val="nil"/>
              <w:right w:val="nil"/>
            </w:tcBorders>
          </w:tcPr>
          <w:p w14:paraId="7A715B72" w14:textId="470769F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 xml:space="preserve">Self-esteem x </w:t>
            </w:r>
            <w:r w:rsidRPr="008D6F6F">
              <w:rPr>
                <w:sz w:val="14"/>
                <w:szCs w:val="14"/>
              </w:rPr>
              <w:t>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9CE13D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21DBB01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04002B4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5899F2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BABA33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2A22F9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2393ECE" w14:textId="2406299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1</w:t>
            </w: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56ACFF3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0E71917E" w14:textId="45C80A18" w:rsidTr="008D6F6F">
        <w:tc>
          <w:tcPr>
            <w:tcW w:w="839" w:type="pct"/>
            <w:tcBorders>
              <w:left w:val="nil"/>
              <w:right w:val="nil"/>
            </w:tcBorders>
          </w:tcPr>
          <w:p w14:paraId="6A9AEFB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54EB6ED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706FCE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220ED8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444419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993E0A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91ED22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26AE81B" w14:textId="1B75447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6 - 0.04)</w:t>
            </w: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2638132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036AED7D" w14:textId="5042E614" w:rsidTr="008D6F6F">
        <w:tc>
          <w:tcPr>
            <w:tcW w:w="839" w:type="pct"/>
            <w:tcBorders>
              <w:left w:val="nil"/>
              <w:right w:val="nil"/>
            </w:tcBorders>
          </w:tcPr>
          <w:p w14:paraId="6A22E020" w14:textId="05A72E8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Self-e</w:t>
            </w:r>
            <w:r w:rsidRPr="008D6F6F">
              <w:rPr>
                <w:sz w:val="14"/>
                <w:szCs w:val="14"/>
              </w:rPr>
              <w:t>fficacy</w:t>
            </w:r>
            <w:r w:rsidRPr="008D6F6F">
              <w:rPr>
                <w:sz w:val="14"/>
                <w:szCs w:val="14"/>
              </w:rPr>
              <w:t xml:space="preserve"> x 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56FD299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930F99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6E3119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002750A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F4E25D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40F20D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97CD92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3181683B" w14:textId="4484CCB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2</w:t>
            </w:r>
          </w:p>
        </w:tc>
      </w:tr>
      <w:tr w:rsidR="00512014" w:rsidRPr="008D6F6F" w14:paraId="3E719F33" w14:textId="4C88668A" w:rsidTr="008D6F6F">
        <w:tc>
          <w:tcPr>
            <w:tcW w:w="839" w:type="pct"/>
            <w:tcBorders>
              <w:left w:val="nil"/>
              <w:bottom w:val="nil"/>
              <w:right w:val="nil"/>
            </w:tcBorders>
          </w:tcPr>
          <w:p w14:paraId="76D7253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14:paraId="36BCE84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14:paraId="0828F37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</w:tcPr>
          <w:p w14:paraId="2610209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</w:tcPr>
          <w:p w14:paraId="53BF72A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729E988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494D884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33F0F77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</w:tcPr>
          <w:p w14:paraId="27D2A46F" w14:textId="35AF019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7 - 0.03)</w:t>
            </w:r>
          </w:p>
        </w:tc>
      </w:tr>
      <w:tr w:rsidR="00512014" w:rsidRPr="008D6F6F" w14:paraId="6D78F489" w14:textId="56FB0A2B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820F89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  <w:u w:val="single"/>
              </w:rPr>
            </w:pPr>
            <w:r w:rsidRPr="008D6F6F">
              <w:rPr>
                <w:sz w:val="14"/>
                <w:szCs w:val="14"/>
                <w:u w:val="single"/>
              </w:rPr>
              <w:t>Covariat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06F68D4" w14:textId="46DBA8C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D152B10" w14:textId="11E2DA4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021D86F" w14:textId="49C1263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111466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725C7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A9C40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BCFD21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7C1F74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735F0909" w14:textId="67382898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66210C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B2B562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895BDB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39ACB6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479E65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385783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262623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651007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07A4C4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75FF1393" w14:textId="1ECCF95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7826238" w14:textId="337DE2B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FFEE24D" w14:textId="33F9600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0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03C634A" w14:textId="00E6664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0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7B9D403" w14:textId="21EE9B4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1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F0777E5" w14:textId="7575863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0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C8F48F5" w14:textId="38AA093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1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EEC4C2" w14:textId="6E30C09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0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4E80902" w14:textId="5F5A89B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0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8864543" w14:textId="2F616E4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1***</w:t>
            </w:r>
          </w:p>
        </w:tc>
      </w:tr>
      <w:tr w:rsidR="00512014" w:rsidRPr="008D6F6F" w14:paraId="63D83EDF" w14:textId="121C0032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593360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B8DAFB8" w14:textId="59C85C7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1 - -0.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59B109D" w14:textId="769147B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1 - -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8D95106" w14:textId="3E793C4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2 - -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405FB92" w14:textId="47D0298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1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90BFD8" w14:textId="17D5FF6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01C96F7" w14:textId="07B4DB3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1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0DB815" w14:textId="404A353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1 - -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740445F" w14:textId="79E8DC0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1 - -0.00)</w:t>
            </w:r>
          </w:p>
        </w:tc>
      </w:tr>
      <w:tr w:rsidR="00512014" w:rsidRPr="008D6F6F" w14:paraId="31166619" w14:textId="578BD1EB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3E4906B" w14:textId="2298995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Sex: Women (Reference category: Men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28510B1" w14:textId="70071D0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13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5DE3C80" w14:textId="5BF2150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11*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9C3F169" w14:textId="711E567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18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D112D2D" w14:textId="602700D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FEDDA2" w14:textId="5358574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13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8951DC" w14:textId="7F182AF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13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8C4BA6" w14:textId="5D34EAB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8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A01034F" w14:textId="521E710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13***</w:t>
            </w:r>
          </w:p>
        </w:tc>
      </w:tr>
      <w:tr w:rsidR="00512014" w:rsidRPr="008D6F6F" w14:paraId="0393F482" w14:textId="03E8A680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76B70A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FCEC2BD" w14:textId="33E8A6D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7 - -0.0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A11AC58" w14:textId="7F547CC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5 - -0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30D8417" w14:textId="674320B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30 - -0.0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8910AD9" w14:textId="74E3435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34 - 0.2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59EBEB" w14:textId="4D9ADE4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7 - -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BC72FC" w14:textId="494E583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7 - -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E6F74E" w14:textId="5D9BB4B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2 - -0.0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F4823D7" w14:textId="3971805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7 - -0.10)</w:t>
            </w:r>
          </w:p>
        </w:tc>
      </w:tr>
      <w:tr w:rsidR="00512014" w:rsidRPr="008D6F6F" w14:paraId="547D390F" w14:textId="5D93B071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5061529" w14:textId="0B5766C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Marital status: - Married, living separated from spouse (Reference category: Married, living together with spous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566B5D7" w14:textId="3AA0320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21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05ABAD1" w14:textId="2EACC54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3BDC93A" w14:textId="2DD7208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2DDA616" w14:textId="4C8BB66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21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39891D" w14:textId="26E23D7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21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4DDF52" w14:textId="505D4EE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21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2CDF0CC" w14:textId="26A8EF1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5E4C7E1" w14:textId="39E9839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7*</w:t>
            </w:r>
          </w:p>
        </w:tc>
      </w:tr>
      <w:tr w:rsidR="00512014" w:rsidRPr="008D6F6F" w14:paraId="33188FAB" w14:textId="34D4BAA3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78D65A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68206C6" w14:textId="3518591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04 - 0.3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54A8F81" w14:textId="021E47E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2 - 0.3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8701CD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00EF078" w14:textId="4E6A658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4 - 0.3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2C044F" w14:textId="62C63A9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4 - 0.3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BAE26F1" w14:textId="69C3B74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4 - 0.3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4484BD" w14:textId="145B36F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7 - 0.2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008C605" w14:textId="0A58C4E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1 - 0.33)</w:t>
            </w:r>
          </w:p>
        </w:tc>
      </w:tr>
      <w:tr w:rsidR="00512014" w:rsidRPr="008D6F6F" w14:paraId="76499855" w14:textId="4BA1A09B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A7CDE32" w14:textId="684E43B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Divorce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3651143" w14:textId="5EB866F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10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753FCCC" w14:textId="6353F97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C16068F" w14:textId="279616E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4067DE2" w14:textId="0A87831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0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180A2A" w14:textId="0BBD4F7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0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4AB68A" w14:textId="789E6BF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0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BA52915" w14:textId="70A08D2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0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29B3EA4" w14:textId="5A5370B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1***</w:t>
            </w:r>
          </w:p>
        </w:tc>
      </w:tr>
      <w:tr w:rsidR="00512014" w:rsidRPr="008D6F6F" w14:paraId="4B7D0C3B" w14:textId="68BED55E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44AAC5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FC29ADC" w14:textId="43F8AEF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03 - 0.1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7BBE387" w14:textId="365D5C4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8 - 0.1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E14AAC1" w14:textId="36A8DC4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4 - 0.2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9E7797D" w14:textId="4E18508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3 - 0.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2CA645" w14:textId="15D65DC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3 - 0.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BF39A8D" w14:textId="5BD7819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3 - 0.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48547C" w14:textId="75944F5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5 - 0.1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C0C7566" w14:textId="55B44DE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5 - 0.17)</w:t>
            </w:r>
          </w:p>
        </w:tc>
      </w:tr>
      <w:tr w:rsidR="00512014" w:rsidRPr="008D6F6F" w14:paraId="531B1C66" w14:textId="0500CCBC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42541CC" w14:textId="001D59A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Widowe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459F04B" w14:textId="0716EE7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9646E80" w14:textId="15C6922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10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CEFE4B6" w14:textId="7DE112D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A260D81" w14:textId="011DE25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E10394" w14:textId="7281501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3530606" w14:textId="65EA617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84461A7" w14:textId="6BA8FE6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ABAF362" w14:textId="4D345A6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+</w:t>
            </w:r>
          </w:p>
        </w:tc>
      </w:tr>
      <w:tr w:rsidR="00512014" w:rsidRPr="008D6F6F" w14:paraId="10CDF386" w14:textId="4117BB16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ACB7D7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B984A04" w14:textId="3E9BCE6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3 - 0.1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C5C5FEE" w14:textId="7A4AA75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0 - 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ED91DA2" w14:textId="1D020DC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8 - 0.1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A52801B" w14:textId="6C7E23F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0964C1" w14:textId="3E36E48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6AE488" w14:textId="5AE98CD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991925" w14:textId="4CCE169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6711595" w14:textId="19454E9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0 - 0.11)</w:t>
            </w:r>
          </w:p>
        </w:tc>
      </w:tr>
      <w:tr w:rsidR="00512014" w:rsidRPr="008D6F6F" w14:paraId="651662C2" w14:textId="7B55BFC1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74156F9" w14:textId="075B21A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Singl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0B27D33" w14:textId="72D7FB4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20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A79F932" w14:textId="62D017D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10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459F40A" w14:textId="642FFB9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9F40DA7" w14:textId="12E49F0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20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2BCC0B2" w14:textId="67B5441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20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393E43" w14:textId="3001952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20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4D75C6" w14:textId="47C2A8A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2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3AA4C05" w14:textId="11CC886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5***</w:t>
            </w:r>
          </w:p>
        </w:tc>
      </w:tr>
      <w:tr w:rsidR="00512014" w:rsidRPr="008D6F6F" w14:paraId="5D293F1F" w14:textId="57332DDD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A23575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8DAF821" w14:textId="1FD45B5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12 - 0.2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36DDB23" w14:textId="30C150B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1 - 0.2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87C9CB0" w14:textId="0341EE6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36 - 0.3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F93F703" w14:textId="6E989AD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12 - 0.2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77F738" w14:textId="6F78633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12 - 0.2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5403F9" w14:textId="7883622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12 - 0.2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BB44C5D" w14:textId="6358D03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5 - 0.1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1734D27" w14:textId="6139101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8 - 0.23)</w:t>
            </w:r>
          </w:p>
        </w:tc>
      </w:tr>
      <w:tr w:rsidR="00512014" w:rsidRPr="008D6F6F" w14:paraId="68AF20E0" w14:textId="1F63B12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1C05C84" w14:textId="3276077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lastRenderedPageBreak/>
              <w:t>Employment status: - Retired (Reference category: Employed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BAA0601" w14:textId="3060B30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B503DF" w14:textId="08C1DDA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F623BA1" w14:textId="10621B8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6968379" w14:textId="0D27917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3EC00E" w14:textId="4204C56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D5A9FBF" w14:textId="4C167A6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C0B97B1" w14:textId="1561B34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E8FF2CB" w14:textId="6027950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</w:tr>
      <w:tr w:rsidR="00512014" w:rsidRPr="008D6F6F" w14:paraId="74FBF34A" w14:textId="0362367C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6658AD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08CEA8B" w14:textId="1EC6D02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5 - 0.0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90EC16B" w14:textId="4C2D28C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7 - 0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61F076D" w14:textId="7B828A1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4 - 0.2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F6CCD77" w14:textId="698D903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5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134B84" w14:textId="76E1E01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5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B44AF0A" w14:textId="525FFF2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5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E2CD5D" w14:textId="47CD02D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5 - 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9D0D344" w14:textId="1EF2D35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5 - 0.07)</w:t>
            </w:r>
          </w:p>
        </w:tc>
      </w:tr>
      <w:tr w:rsidR="00512014" w:rsidRPr="008D6F6F" w14:paraId="7CC743C4" w14:textId="0B45B598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C3257D6" w14:textId="3539915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Other: not employe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2608A7A" w14:textId="59F7D9A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CAD4D13" w14:textId="1467063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F72BB54" w14:textId="4F6708B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F894EE0" w14:textId="64A367C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1A3942F" w14:textId="6BD14B0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B789A61" w14:textId="57394B6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1E380A" w14:textId="4C0E76E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C542C30" w14:textId="61F33BA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</w:tr>
      <w:tr w:rsidR="00512014" w:rsidRPr="008D6F6F" w14:paraId="22005BCB" w14:textId="142FE81C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4F6A73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57912AA" w14:textId="3EC5EA9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6 - 0.1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0CDD401" w14:textId="49C5465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9 - 0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34B18D0" w14:textId="3029881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7 - 0.2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3038CFF" w14:textId="4B444C0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6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44FDA2" w14:textId="1626C5D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6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3C32F74" w14:textId="6880ECF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6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71C947D" w14:textId="350FEFD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7 - 0.1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CE83645" w14:textId="3F6FD2D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14)</w:t>
            </w:r>
          </w:p>
        </w:tc>
      </w:tr>
      <w:tr w:rsidR="00512014" w:rsidRPr="008D6F6F" w14:paraId="5A8C8129" w14:textId="43769C1B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E17C1B5" w14:textId="37D9E77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 xml:space="preserve">Education: </w:t>
            </w:r>
            <w:r w:rsidR="0017057D">
              <w:rPr>
                <w:sz w:val="14"/>
                <w:szCs w:val="14"/>
              </w:rPr>
              <w:t xml:space="preserve">- </w:t>
            </w:r>
            <w:r w:rsidRPr="008D6F6F">
              <w:rPr>
                <w:sz w:val="14"/>
                <w:szCs w:val="14"/>
              </w:rPr>
              <w:t>Medium education (Reference category: Low education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06EF986" w14:textId="1551773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C674913" w14:textId="71565B7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16B04A3" w14:textId="19005ED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19DDDE6" w14:textId="5C9273B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567DA0" w14:textId="796E549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1E1806" w14:textId="18AF907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4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C099A7" w14:textId="2246629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84F83A3" w14:textId="01407B7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3</w:t>
            </w:r>
          </w:p>
        </w:tc>
      </w:tr>
      <w:tr w:rsidR="00512014" w:rsidRPr="008D6F6F" w14:paraId="2552CB88" w14:textId="5D79D729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076443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4243C5D" w14:textId="3E4434C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6 - 0.0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D2C86B7" w14:textId="59A89C3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6 - 0.0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038E688" w14:textId="347EBEF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0 - 0.2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1F0D742" w14:textId="21CD6AC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6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7ECF87" w14:textId="6087543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6 - 0.0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EC2BA2" w14:textId="42B70FE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1.26 - 0.4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DC50B0" w14:textId="03EAA09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0 - 0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6401CA8" w14:textId="5B204C4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4 - 0.08)</w:t>
            </w:r>
          </w:p>
        </w:tc>
      </w:tr>
      <w:tr w:rsidR="00512014" w:rsidRPr="008D6F6F" w14:paraId="0363784D" w14:textId="04982DEE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0377B2D" w14:textId="2D28CDB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High educa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B7D6310" w14:textId="7D716F7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44E1E13" w14:textId="03CDD84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15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3E4A0C2" w14:textId="0AEE467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4F814DB" w14:textId="011AFDD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45025B" w14:textId="0388BD8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782D02" w14:textId="2FDAD1A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4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7A091A" w14:textId="78A91C0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D26AF38" w14:textId="0AA55A3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4</w:t>
            </w:r>
          </w:p>
        </w:tc>
      </w:tr>
      <w:tr w:rsidR="00512014" w:rsidRPr="008D6F6F" w14:paraId="4314927D" w14:textId="301CD42E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7A7516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8EC18D1" w14:textId="721187E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8 - 0.0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480EFC1" w14:textId="2596EEB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9 - -0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17A932F" w14:textId="2A501DC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7 - 0.2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66D4444" w14:textId="04823F5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8 - 0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E0EEDF" w14:textId="13C53DF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8 - 0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38B8C1" w14:textId="10E6A6D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1.32 - 0.3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430CA4" w14:textId="7B9A45F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8 - 0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D04C492" w14:textId="687BDF3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5 - 0.07)</w:t>
            </w:r>
          </w:p>
        </w:tc>
      </w:tr>
      <w:tr w:rsidR="00512014" w:rsidRPr="008D6F6F" w14:paraId="1BBEF2D2" w14:textId="1AF60968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F55D106" w14:textId="568127E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Frequency of sports activities</w:t>
            </w:r>
            <w:r w:rsidRPr="008D6F6F">
              <w:rPr>
                <w:sz w:val="14"/>
                <w:szCs w:val="14"/>
              </w:rPr>
              <w:t>: - Several times per week (Reference category: Daily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A40A7D9" w14:textId="4BB92B4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D741369" w14:textId="19BEB57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9198C58" w14:textId="44453CB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429E6B4" w14:textId="1005E14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848653" w14:textId="4CA0501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21C63E" w14:textId="3D2C458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4DD73AB" w14:textId="66747CC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BD391A0" w14:textId="1DE48AC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</w:tr>
      <w:tr w:rsidR="00512014" w:rsidRPr="008D6F6F" w14:paraId="08A03A8E" w14:textId="2E86A5D5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6ABB9A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4FEE86E" w14:textId="2F36730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4 - 0.0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227A1FF" w14:textId="56E7786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3 - 0.1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57E8BE7" w14:textId="090315B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3 - 0.2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2C9F5B5" w14:textId="63ABF67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E403F6" w14:textId="571BF43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78BAB9" w14:textId="66750E3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75F946" w14:textId="33B02AB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E9495D8" w14:textId="08630E7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5 - 0.07)</w:t>
            </w:r>
          </w:p>
        </w:tc>
      </w:tr>
      <w:tr w:rsidR="00512014" w:rsidRPr="008D6F6F" w14:paraId="1B819709" w14:textId="25458BE3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E4078BF" w14:textId="696D88A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 xml:space="preserve">- Once a week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A652F0D" w14:textId="5664981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6CABC58" w14:textId="6C2CAF2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AA865C5" w14:textId="09487FD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954FC52" w14:textId="5B2F95B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C60DA1D" w14:textId="4B908D0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9C5BFC" w14:textId="037F8B8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EBDC05" w14:textId="4F17A9A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8144639" w14:textId="59D46B0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</w:tr>
      <w:tr w:rsidR="00512014" w:rsidRPr="008D6F6F" w14:paraId="42332F4B" w14:textId="3CD6F2D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B98804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7E408C" w14:textId="3D5CA9E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4 - 0.1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A7EEE09" w14:textId="26EDE99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7 - 0.0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27EAB6F" w14:textId="102813D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0 - 0.1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08384D5" w14:textId="451B7D1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8BD278" w14:textId="4A9B552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16366F" w14:textId="441F1CB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8B7C30" w14:textId="789DD7B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7 - 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D2EFEF2" w14:textId="5A68B67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6 - 0.07)</w:t>
            </w:r>
          </w:p>
        </w:tc>
      </w:tr>
      <w:tr w:rsidR="00512014" w:rsidRPr="008D6F6F" w14:paraId="152E49D4" w14:textId="2EF73F6A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1B1C10C" w14:textId="2A1F90C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1-3 times a month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B47A4EE" w14:textId="6C8CDBF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68F0172" w14:textId="72E0796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7375B16" w14:textId="289E9EC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1AE51AE" w14:textId="7E2D7F6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7804F43" w14:textId="327D496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6D8904" w14:textId="0B764DF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8111F1" w14:textId="5498AF4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E489382" w14:textId="00890E6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2</w:t>
            </w:r>
          </w:p>
        </w:tc>
      </w:tr>
      <w:tr w:rsidR="00512014" w:rsidRPr="008D6F6F" w14:paraId="1B1AFE2F" w14:textId="214FBF71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871B66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D6EC111" w14:textId="683D952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1 - 0.0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CF17F7F" w14:textId="1D8FCBB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2 - 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7B4E834" w14:textId="3087F1F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9 - 0.3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23CEE28" w14:textId="24F9AC6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1 - 0.0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6893125" w14:textId="1957CD5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1 - 0.0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2F56A0" w14:textId="586DC42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1 - 0.0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38342A" w14:textId="060C100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1 - 0.0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B700408" w14:textId="17CFFA0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11 - 0.07)</w:t>
            </w:r>
          </w:p>
        </w:tc>
      </w:tr>
      <w:tr w:rsidR="00512014" w:rsidRPr="008D6F6F" w14:paraId="235B46E3" w14:textId="6357604D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0DBD81A" w14:textId="1802320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Less ofte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CFE0B4E" w14:textId="6A59940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904691C" w14:textId="099186F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94117E0" w14:textId="2EF3C68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13DAD27" w14:textId="20B84A7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62878E9" w14:textId="590E9D1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9B36CA1" w14:textId="20AD429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5AAF7A" w14:textId="31E150E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A16490F" w14:textId="2BE9C64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</w:tr>
      <w:tr w:rsidR="00512014" w:rsidRPr="008D6F6F" w14:paraId="75D5C703" w14:textId="33FD8B2F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A0C7C5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C0B890C" w14:textId="59146BE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3 - 0.1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19570F9" w14:textId="7F7D747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3 - 0.1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D1BAB3E" w14:textId="0AE9950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2 - 0.4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9853880" w14:textId="4267434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6D54B36" w14:textId="0E8D570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FB31FBF" w14:textId="5F4FBB7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B2EAD1B" w14:textId="10D8D3D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1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0D14F89" w14:textId="6943139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2)</w:t>
            </w:r>
          </w:p>
        </w:tc>
      </w:tr>
      <w:tr w:rsidR="00512014" w:rsidRPr="008D6F6F" w14:paraId="1EA0E195" w14:textId="18E4FCDC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685F3C7" w14:textId="2745390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Neve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BE6062B" w14:textId="3E07165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7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287502C" w14:textId="30F1F26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8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C1B9CCB" w14:textId="4CED6CF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A5B1EC4" w14:textId="4D52EB0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8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B82B55" w14:textId="010E883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7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632575" w14:textId="258B78D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7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4C3076" w14:textId="72A6F2E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3C53F58" w14:textId="09C1220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</w:tr>
      <w:tr w:rsidR="00512014" w:rsidRPr="008D6F6F" w14:paraId="42500D94" w14:textId="611BC804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A2F4C1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387F09D" w14:textId="4B79991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00 - 0.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126AF72" w14:textId="12F2058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0 - 0.1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4257E5C" w14:textId="69CA080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14 - 0.1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D6D5003" w14:textId="51435F4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0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A34C98" w14:textId="20AA0BF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0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BE4453" w14:textId="369ADEC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0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2417100" w14:textId="6E61210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1D53260" w14:textId="1F3DE8B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12)</w:t>
            </w:r>
          </w:p>
        </w:tc>
      </w:tr>
      <w:tr w:rsidR="00512014" w:rsidRPr="008D6F6F" w14:paraId="7CB77305" w14:textId="6AFA3615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7CE0528" w14:textId="332BEB4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Alcohol intake: - Several times per week (Reference category: Daily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5A8C0E7" w14:textId="1F90C77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5FD0A94" w14:textId="10402E6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78B8D21" w14:textId="094175B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20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FB22220" w14:textId="3C237C6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FD3F820" w14:textId="3869408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E29693" w14:textId="38DD809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B0DA118" w14:textId="249A086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BF9C017" w14:textId="4440329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1</w:t>
            </w:r>
          </w:p>
        </w:tc>
      </w:tr>
      <w:tr w:rsidR="00512014" w:rsidRPr="008D6F6F" w14:paraId="4EE06A9C" w14:textId="574AF185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822310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2BF7438" w14:textId="2F4DEC3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4 - 0.0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5DA554C" w14:textId="5B6AA6D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4 - 0.1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4070CFD" w14:textId="258F18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42 - 0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D8A3195" w14:textId="6DE11A3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99CFBA5" w14:textId="6FB8015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6EAC9A" w14:textId="0117E0D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402733" w14:textId="0C194C2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4 - 0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12059E0" w14:textId="418C63C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5 - 0.07)</w:t>
            </w:r>
          </w:p>
        </w:tc>
      </w:tr>
      <w:tr w:rsidR="00512014" w:rsidRPr="008D6F6F" w14:paraId="69B2C81D" w14:textId="0124C90F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2E66405" w14:textId="2A77045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 xml:space="preserve">- Once a week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B97CBCA" w14:textId="4A96BFF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6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971D228" w14:textId="145047C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7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E983734" w14:textId="66DF0C6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08A844E" w14:textId="41DC407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0289F0" w14:textId="39A2DB5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572A1B8" w14:textId="37C49F7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BCEBCCA" w14:textId="0D25BD4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420077" w14:textId="7BDAC64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</w:tr>
      <w:tr w:rsidR="00512014" w:rsidRPr="008D6F6F" w14:paraId="41DC95D6" w14:textId="2E18C20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E758CC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EA7530A" w14:textId="15EB236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1 - 0.1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2973D0" w14:textId="78BA26C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0 - 0.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54CA97D" w14:textId="186E332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33 - 0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90ED95B" w14:textId="12F54CD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1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B553B3" w14:textId="67918CA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1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58B320" w14:textId="55CEA80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1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2CED395" w14:textId="7410226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1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6D86209" w14:textId="2A05974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12)</w:t>
            </w:r>
          </w:p>
        </w:tc>
      </w:tr>
      <w:tr w:rsidR="00512014" w:rsidRPr="008D6F6F" w14:paraId="223E6BA8" w14:textId="36359E6E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C226C31" w14:textId="0AE01DD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1-3 times a month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F9D6519" w14:textId="51F220B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3C4CFF" w14:textId="50DED61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8628F1A" w14:textId="0FC80B9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818C8B1" w14:textId="338A276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D7E586" w14:textId="5617AB9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8D1A80" w14:textId="651E604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82316D" w14:textId="5961366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20BAD6A" w14:textId="0170CB6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</w:tr>
      <w:tr w:rsidR="00512014" w:rsidRPr="008D6F6F" w14:paraId="1B48F466" w14:textId="550891F9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2B646D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5C95FD5" w14:textId="08728F6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2 - 0.1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96E3628" w14:textId="2DF3540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3 - 0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4209D2F" w14:textId="6AEC726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5 - 0.2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23AE932" w14:textId="5F3750C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910E3D4" w14:textId="6821FA5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010C7D" w14:textId="7A8ECFE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E84EE1" w14:textId="53CB808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2 - 0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4D4EED3" w14:textId="410E952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2)</w:t>
            </w:r>
          </w:p>
        </w:tc>
      </w:tr>
      <w:tr w:rsidR="00512014" w:rsidRPr="008D6F6F" w14:paraId="30F26062" w14:textId="37DAE7AC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E37DFEC" w14:textId="50B1E25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Less ofte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09632B5" w14:textId="0362955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8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D2418A8" w14:textId="7808C35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7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CD2A2C5" w14:textId="033B919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7BB532F" w14:textId="677DF34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8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72EFF8" w14:textId="65E9F3E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8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C6CB1EB" w14:textId="5B3DF4D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8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0210C6" w14:textId="72E626A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3F69536" w14:textId="0266CDD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7*</w:t>
            </w:r>
          </w:p>
        </w:tc>
      </w:tr>
      <w:tr w:rsidR="00512014" w:rsidRPr="008D6F6F" w14:paraId="3B5A3085" w14:textId="05C72FC2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A3E755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928DD4D" w14:textId="1F4C25F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01 - 0.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FBECA7D" w14:textId="4758663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0 - 0.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56AC606" w14:textId="255650C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28 - 0.1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C3B98E4" w14:textId="3CF4331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1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5652BF5" w14:textId="7F58956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1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543AA1" w14:textId="0467988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1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3C078D" w14:textId="155381A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0 - 0.1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57FD19C" w14:textId="3FA0F0B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0 - 0.14)</w:t>
            </w:r>
          </w:p>
        </w:tc>
      </w:tr>
      <w:tr w:rsidR="00512014" w:rsidRPr="008D6F6F" w14:paraId="1A4D7C26" w14:textId="539926FC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9E571F0" w14:textId="19068CB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 Neve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250C946" w14:textId="7F9CCF4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046480A" w14:textId="3DC8BB6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34677A9" w14:textId="58CAF5F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1694193" w14:textId="1C3FF75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E055A34" w14:textId="5D00DAC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624066" w14:textId="04D544F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763AC0" w14:textId="04C4185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797F2B" w14:textId="71E7970D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</w:t>
            </w:r>
          </w:p>
        </w:tc>
      </w:tr>
      <w:tr w:rsidR="00512014" w:rsidRPr="008D6F6F" w14:paraId="5D460640" w14:textId="1110647F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73D3D1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35D16C8" w14:textId="7D4B463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3 - 0.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53FF3C9" w14:textId="4BD0C5D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3 - 0.1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1784D0D" w14:textId="2343265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39 - 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F3095D5" w14:textId="5C9AC3C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5F0E95E" w14:textId="3856C03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6357E95" w14:textId="73195DB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24933F" w14:textId="2F2D1DD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CEC27BD" w14:textId="70DF357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3 - 0.13)</w:t>
            </w:r>
          </w:p>
        </w:tc>
      </w:tr>
      <w:tr w:rsidR="00512014" w:rsidRPr="008D6F6F" w14:paraId="20C58447" w14:textId="4ABD6210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CF2B958" w14:textId="0987CE1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Number of chronic condition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6BD1F1C" w14:textId="7D05216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5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05F7393" w14:textId="48DF4CD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4*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8E1B8B9" w14:textId="3994185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4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67887BF" w14:textId="726CEB9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FC6BA6" w14:textId="579803E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BAA129" w14:textId="7DDAD0B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5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B5A72B" w14:textId="4E85085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2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E67E8EF" w14:textId="609DDD2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3***</w:t>
            </w:r>
          </w:p>
        </w:tc>
      </w:tr>
      <w:tr w:rsidR="00512014" w:rsidRPr="008D6F6F" w14:paraId="56395E69" w14:textId="536012F5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9A0395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2C4F37B" w14:textId="0176B6F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04 - 0.0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8BDA1F5" w14:textId="425526A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03 - 0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DFAF99C" w14:textId="57B7914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01 - 0.0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046CC0F" w14:textId="2339079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4 - 0.0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0F34FD" w14:textId="5DE4119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4 - 0.0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D70AA13" w14:textId="118334A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4 - 0.0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BB7D40" w14:textId="7188CFD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1 - 0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7C41DB1" w14:textId="289AB3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2 - 0.04)</w:t>
            </w:r>
          </w:p>
        </w:tc>
      </w:tr>
      <w:tr w:rsidR="00512014" w:rsidRPr="008D6F6F" w14:paraId="3A52C1CD" w14:textId="29B3DD3A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6FE4312" w14:textId="11DABD7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Physical function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35FDFEF" w14:textId="5569EE2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0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01E97DD" w14:textId="5BE2A9C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-0.00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0B4AA11" w14:textId="2198466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DED0B2B" w14:textId="51E3AAF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0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D244EA" w14:textId="2623355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0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AAB79D" w14:textId="2FC2933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0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2F0A18" w14:textId="56957BF1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43AD04F" w14:textId="3FC0AEC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00</w:t>
            </w:r>
          </w:p>
        </w:tc>
      </w:tr>
      <w:tr w:rsidR="00512014" w:rsidRPr="008D6F6F" w14:paraId="6EB3202A" w14:textId="0F56698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9D664BF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0E3E32E" w14:textId="69D1DB1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0 - -0.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18F35DA" w14:textId="32CE32D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0 - -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E11B361" w14:textId="2B80E16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-0.00 - 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81B5924" w14:textId="5DFE0D8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0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37B02B" w14:textId="7659592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0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6E1F49" w14:textId="5CBDB243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0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84D240" w14:textId="746C9BA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0 - 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11B1938" w14:textId="059CB51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00 - 0.00)</w:t>
            </w:r>
          </w:p>
        </w:tc>
      </w:tr>
      <w:tr w:rsidR="00512014" w:rsidRPr="008D6F6F" w14:paraId="63E6C2A8" w14:textId="07A31D2A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D3134B0" w14:textId="0D231ED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Probable depression: Yes (Reference category: No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3BF2E43" w14:textId="5C2FAFB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34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85E9084" w14:textId="2C75156A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36*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EDAD910" w14:textId="22C348B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45*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CC63519" w14:textId="67DC997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34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EFC457" w14:textId="14F816BE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34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B4C29A6" w14:textId="0C8D267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34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0ADF1D" w14:textId="1E09092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4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7A280FE" w14:textId="5BB1154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25***</w:t>
            </w:r>
          </w:p>
        </w:tc>
      </w:tr>
      <w:tr w:rsidR="00512014" w:rsidRPr="008D6F6F" w14:paraId="429EFFFB" w14:textId="503B601C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44A204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57C76A0" w14:textId="38CA749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25 - 0.4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2DF987D" w14:textId="49E6CCD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25 - 0.4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6E9CE60" w14:textId="364C6E9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(0.22 - 0.6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EEE567A" w14:textId="338A252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25 - 0.4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33D0DF" w14:textId="55C0134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25 - 0.4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5E6088" w14:textId="44B0308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25 - 0.4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9C21A46" w14:textId="3643A668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05 - 0.2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0E2ED7A" w14:textId="5C53B00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0.15 - 0.34)</w:t>
            </w:r>
          </w:p>
        </w:tc>
      </w:tr>
      <w:tr w:rsidR="00512014" w:rsidRPr="008D6F6F" w14:paraId="5814052F" w14:textId="7777777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884950A" w14:textId="324D197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f-estee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156861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F62D19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D0F27E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97BB765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3760A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84B587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34A601" w14:textId="0CAC28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63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5D1436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6836E925" w14:textId="7777777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D91256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454904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B30901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113E1E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2CEFD58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9D9CDF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BE808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548232" w14:textId="43990FCF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92 - -0.3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B138DE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8D6F6F" w14:paraId="37F56619" w14:textId="7777777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9109379" w14:textId="77A93F7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lf-efficac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BF63A4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025E3C0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89EF43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50B0BE4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3D3E89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38FD77A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04A5A9C" w14:textId="77777777" w:rsidR="00512014" w:rsidRPr="0090336A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F82CCBD" w14:textId="6F75C8C9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-0.32*</w:t>
            </w:r>
          </w:p>
        </w:tc>
      </w:tr>
      <w:tr w:rsidR="00512014" w:rsidRPr="008D6F6F" w14:paraId="59F34851" w14:textId="77777777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E0318F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7E0F453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C09EA0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363A1C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043031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DAB6D1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2A4368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CBF71C" w14:textId="77777777" w:rsidR="00512014" w:rsidRPr="0090336A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BD3DDDE" w14:textId="14A4BED5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(-0.61 - -0.04)</w:t>
            </w:r>
          </w:p>
        </w:tc>
      </w:tr>
      <w:tr w:rsidR="00512014" w:rsidRPr="008D6F6F" w14:paraId="790836CB" w14:textId="6CBD0E46" w:rsidTr="008D6F6F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8CF287B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Individual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7E9158D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3,0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3ECB949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2,5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B8CF10C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4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F11CF64" w14:textId="0C85F90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3,0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843838" w14:textId="0AAE3B1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3,0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0325C1B" w14:textId="591C81EB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3,0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8EE4CE4" w14:textId="35B0FB8C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3,0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BD99309" w14:textId="61AF0844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3,058</w:t>
            </w:r>
          </w:p>
        </w:tc>
      </w:tr>
      <w:tr w:rsidR="00512014" w:rsidRPr="008D6F6F" w14:paraId="78B5961A" w14:textId="54EA80A2" w:rsidTr="008D6F6F">
        <w:tblPrEx>
          <w:tblBorders>
            <w:bottom w:val="single" w:sz="6" w:space="0" w:color="auto"/>
          </w:tblBorders>
        </w:tblPrEx>
        <w:trPr>
          <w:trHeight w:val="80"/>
        </w:trPr>
        <w:tc>
          <w:tcPr>
            <w:tcW w:w="8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2AF6FE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R²</w:t>
            </w: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FBFB2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DE2E62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A60FB6" w14:textId="7777777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8D6F6F">
              <w:rPr>
                <w:sz w:val="14"/>
                <w:szCs w:val="14"/>
              </w:rPr>
              <w:t>0.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9795BE" w14:textId="06185AD6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F39D12" w14:textId="6F617FC2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A2E91F" w14:textId="0A6F2247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1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53A574" w14:textId="6482A76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3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55A1D1" w14:textId="035C06D0" w:rsidR="00512014" w:rsidRPr="008D6F6F" w:rsidRDefault="00512014" w:rsidP="0017057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90336A">
              <w:rPr>
                <w:sz w:val="14"/>
                <w:szCs w:val="14"/>
              </w:rPr>
              <w:t>0.23</w:t>
            </w:r>
          </w:p>
        </w:tc>
      </w:tr>
    </w:tbl>
    <w:p w14:paraId="4FD7D6A0" w14:textId="4F98EE96" w:rsidR="002429DB" w:rsidRDefault="002429DB">
      <w:pPr>
        <w:spacing w:after="240" w:line="240" w:lineRule="auto"/>
      </w:pPr>
      <w:r>
        <w:br w:type="page"/>
      </w:r>
    </w:p>
    <w:p w14:paraId="2B46B63B" w14:textId="1752B6BE" w:rsidR="002429DB" w:rsidRDefault="002429DB" w:rsidP="002429DB">
      <w:pPr>
        <w:spacing w:after="240"/>
      </w:pPr>
      <w:r>
        <w:lastRenderedPageBreak/>
        <w:t xml:space="preserve">Supplementary Table </w:t>
      </w:r>
      <w:r w:rsidR="00CB2B12">
        <w:t>2</w:t>
      </w:r>
      <w:r>
        <w:t xml:space="preserve">. </w:t>
      </w:r>
      <w:r w:rsidRPr="003D68A0">
        <w:t xml:space="preserve">Professional prestige and </w:t>
      </w:r>
      <w:r>
        <w:t>social isolation</w:t>
      </w:r>
      <w:r w:rsidRPr="003D68A0">
        <w:t>. Results of linear regressions (wave 8</w:t>
      </w:r>
      <w:r>
        <w:t>) (all covariates are displayed; interaction terms are also shown)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49"/>
        <w:gridCol w:w="1464"/>
        <w:gridCol w:w="1465"/>
        <w:gridCol w:w="1456"/>
        <w:gridCol w:w="1456"/>
        <w:gridCol w:w="1454"/>
        <w:gridCol w:w="1454"/>
        <w:gridCol w:w="1454"/>
        <w:gridCol w:w="1451"/>
      </w:tblGrid>
      <w:tr w:rsidR="00CB2B12" w:rsidRPr="00512014" w14:paraId="0828C101" w14:textId="77777777" w:rsidTr="00560A1D">
        <w:tc>
          <w:tcPr>
            <w:tcW w:w="83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2C3D65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3C13FF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D80257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DEA23D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02E7D0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83CE89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972B8B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6E622A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B8C9F6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CB2B12" w:rsidRPr="00512014" w14:paraId="1C5E6D1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E8106BA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6EBCC5C" w14:textId="4283E44C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ocial isolation</w:t>
            </w:r>
          </w:p>
          <w:p w14:paraId="2F0BC781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1F170C8" w14:textId="41DC0EF0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ocial isolation</w:t>
            </w:r>
          </w:p>
          <w:p w14:paraId="5680AF74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1D7C64A" w14:textId="5B624CE4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ocial isolation</w:t>
            </w:r>
            <w:r w:rsidRPr="00512014">
              <w:rPr>
                <w:sz w:val="14"/>
                <w:szCs w:val="14"/>
              </w:rPr>
              <w:t xml:space="preserve">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DDED3DB" w14:textId="7EC5D324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ocial isola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87263A2" w14:textId="2C293726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ocial isola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65070E" w14:textId="501D0BEC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ocial isolatio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9CC8FAE" w14:textId="2F72E5F3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ocial isol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7B1001F" w14:textId="378D1D2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ocial isolation</w:t>
            </w:r>
          </w:p>
        </w:tc>
      </w:tr>
      <w:tr w:rsidR="00CB2B12" w:rsidRPr="00512014" w14:paraId="51082D51" w14:textId="77777777" w:rsidTr="00560A1D">
        <w:tc>
          <w:tcPr>
            <w:tcW w:w="8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8CF927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3F4487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34D686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16803C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42686C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ACBCFF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DB3A3C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55E118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A932A2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CB2B12" w:rsidRPr="00512014" w14:paraId="5167A62D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1BF6CAB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7B8B9B4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4B92993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E7CB78E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19AA38B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80E6FC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2A2311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B9034FD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64DCABD" w14:textId="77777777" w:rsidR="00CB2B12" w:rsidRPr="00512014" w:rsidRDefault="00CB2B12" w:rsidP="00560A1D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4DD33506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05EED4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Professional prestige for respondent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4C2A4D3" w14:textId="4895DB6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A3A042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EBEFDC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01B77F2" w14:textId="1E810CA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4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D523B4" w14:textId="57CEDEC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3C79159" w14:textId="36451AB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1FED34" w14:textId="141D93B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DBD6FB" w14:textId="4DB90C7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4</w:t>
            </w:r>
          </w:p>
        </w:tc>
      </w:tr>
      <w:tr w:rsidR="00512014" w:rsidRPr="00512014" w14:paraId="0928BC4D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AA5F8D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C489C97" w14:textId="0797374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-0.0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8ABF4B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7D8029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4E87390" w14:textId="4F20903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-0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A615D5" w14:textId="2F497D6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6 - 0.1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2A060E5" w14:textId="315C8FB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29 - 0.0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B22D33" w14:textId="47023B4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24 - 0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77CC89A" w14:textId="3BA88D1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2 - 0.20)</w:t>
            </w:r>
          </w:p>
        </w:tc>
      </w:tr>
      <w:tr w:rsidR="00512014" w:rsidRPr="00512014" w14:paraId="0A0970CE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ACC8F4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A2085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727A2A4" w14:textId="662A1FC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69732A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17F695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FA0B2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8B708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E68A0E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EF221D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6D2E341D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73942B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Professional prestige for partner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AC0281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8CEBF24" w14:textId="5339FEF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E87982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2E5D6D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70679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14342D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67AE9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0A175B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174381FC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0922AA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27C2FA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13CD65D" w14:textId="72F7704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5F86634" w14:textId="06B05D7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575D07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3CBAE4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E9274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69531C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4A273D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47A0C6D5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3DE69E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Professional prestige for last spouses (when respondents are currently without a partner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691961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A37BBA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7270AED" w14:textId="3D6353F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FDAF95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9C773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3974A1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01E93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A5B9CF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429DE01F" w14:textId="77777777" w:rsidTr="00560A1D">
        <w:tc>
          <w:tcPr>
            <w:tcW w:w="839" w:type="pct"/>
            <w:tcBorders>
              <w:top w:val="nil"/>
              <w:left w:val="nil"/>
              <w:right w:val="nil"/>
            </w:tcBorders>
          </w:tcPr>
          <w:p w14:paraId="7DF8A7D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14:paraId="474B50AC" w14:textId="56C9070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14:paraId="2F62BC9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79EA9C9D" w14:textId="2697F3D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9 - 0.04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</w:tcPr>
          <w:p w14:paraId="38871B1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227E68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3FC47FD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14:paraId="70696C6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</w:tcPr>
          <w:p w14:paraId="177019E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5902CB0D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3DABEA1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0741471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E51B83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5014F4E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F04943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DB7E33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293B26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72F1C8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7565AF4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215AB70A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5B34A6D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  <w:u w:val="single"/>
              </w:rPr>
            </w:pPr>
            <w:r w:rsidRPr="00512014">
              <w:rPr>
                <w:sz w:val="14"/>
                <w:szCs w:val="14"/>
                <w:u w:val="single"/>
              </w:rPr>
              <w:t xml:space="preserve">Interaction terms: 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0DF135E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9AE012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36E7F3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113699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0C60B4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8AAE18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E9AF03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38FEC86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611544F2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302CC72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0E04EA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836145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DB725D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0634B4F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F0EBF6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3D2505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661566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2F3D633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68E3818B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0802E8A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Women x 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2A5433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9104CF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164FA7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9EA830C" w14:textId="45FB4FF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4B243F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5E5539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9C37B1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0B5577D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09BBB939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7AED96C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07BF002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574BAB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2A2CF32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979CB42" w14:textId="7F1D009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06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077688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FF132A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330C1A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1082EC9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2051D65A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01BD7B0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Age x 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5D26762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27901E4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5EE72FC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6220F1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3AA892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0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005B764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FD6547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6C735A0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321231DE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7E98EE7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C015F2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BABB12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4B7430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592A60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5F82F8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00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D438DD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3A4E4A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77E5484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19714E7B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7F0FF17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Medium education x 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21AFE1B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373D26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D5C4D0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1902FC3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2920C6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7F22654" w14:textId="1D66428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6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FB541B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67A754E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13E6F4AB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2ADC846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8CF197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C11963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9BDAD7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7CB4086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1B2C8A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2C8B743" w14:textId="3CC5404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3 - 0.24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92B643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20AFD0B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06ACD7F6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1E45051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High education x 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58E0E2F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6705D5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5FB8FE1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56F8700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3EE94D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2CFA1FD" w14:textId="351C270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2864A1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64D6274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7024C88B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2FE5A8B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1885949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57A1920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C6D2E4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33962C8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337B1F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AB3A9B9" w14:textId="7B66CBD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0 - 0.27)</w:t>
            </w: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4982F93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40A0B3F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33B9A85E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4E2E771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elf-esteem x 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79B1A6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450969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2AF03E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F35092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60AD40B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1995A3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2326DBBB" w14:textId="3A466F1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24C8503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0D604ED5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747CF0F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783442B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07F129C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9DD488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9355A6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EDB2EE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59A391A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316F0C1" w14:textId="1544E92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6)</w:t>
            </w: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521F147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6926F5C1" w14:textId="77777777" w:rsidTr="00560A1D">
        <w:tc>
          <w:tcPr>
            <w:tcW w:w="839" w:type="pct"/>
            <w:tcBorders>
              <w:left w:val="nil"/>
              <w:right w:val="nil"/>
            </w:tcBorders>
          </w:tcPr>
          <w:p w14:paraId="42BCE6B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elf-efficacy x Professional prestige for respondents</w:t>
            </w: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63EAFFA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right w:val="nil"/>
            </w:tcBorders>
          </w:tcPr>
          <w:p w14:paraId="495F4E7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6852E58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right w:val="nil"/>
            </w:tcBorders>
          </w:tcPr>
          <w:p w14:paraId="4F3D51C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7E76126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12AE047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</w:tcPr>
          <w:p w14:paraId="38ED2DE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</w:tcPr>
          <w:p w14:paraId="7E06E25D" w14:textId="41D0BAF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2</w:t>
            </w:r>
          </w:p>
        </w:tc>
      </w:tr>
      <w:tr w:rsidR="00512014" w:rsidRPr="00512014" w14:paraId="20206721" w14:textId="77777777" w:rsidTr="00560A1D">
        <w:tc>
          <w:tcPr>
            <w:tcW w:w="839" w:type="pct"/>
            <w:tcBorders>
              <w:left w:val="nil"/>
              <w:bottom w:val="nil"/>
              <w:right w:val="nil"/>
            </w:tcBorders>
          </w:tcPr>
          <w:p w14:paraId="16AEE39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14:paraId="4E5D5EE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</w:tcPr>
          <w:p w14:paraId="6F0EE8A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</w:tcPr>
          <w:p w14:paraId="2A016BD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left w:val="nil"/>
              <w:bottom w:val="nil"/>
              <w:right w:val="nil"/>
            </w:tcBorders>
          </w:tcPr>
          <w:p w14:paraId="1392470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6DBAEAE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36D244D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14:paraId="3BA8748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</w:tcPr>
          <w:p w14:paraId="488B3942" w14:textId="0DA747A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0.03)</w:t>
            </w:r>
          </w:p>
        </w:tc>
      </w:tr>
      <w:tr w:rsidR="00512014" w:rsidRPr="00512014" w14:paraId="0A08D8C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62121C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  <w:u w:val="single"/>
              </w:rPr>
            </w:pPr>
            <w:r w:rsidRPr="00512014">
              <w:rPr>
                <w:sz w:val="14"/>
                <w:szCs w:val="14"/>
                <w:u w:val="single"/>
              </w:rPr>
              <w:t>Covariate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019790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C44E20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9A0E4C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C74F71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37F68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FAB7A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463294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B334C7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3883F4DB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072287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685FCC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D3DFDB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E3BE0A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A271C5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77517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7CC82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17410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6279B7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37F5D277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9553A1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Ag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5A37275" w14:textId="6B6A917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A6AB903" w14:textId="6375C38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B487F02" w14:textId="711FFE7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73D3E2E" w14:textId="64C4FCA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872502" w14:textId="41F97BF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A37D58" w14:textId="195BD1D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0C549D" w14:textId="577B5CD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516D4FD" w14:textId="1BBF0CC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*</w:t>
            </w:r>
          </w:p>
        </w:tc>
      </w:tr>
      <w:tr w:rsidR="00512014" w:rsidRPr="00512014" w14:paraId="6D88B646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C97EFE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BDC48FE" w14:textId="59B0096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CE8EF58" w14:textId="19F3429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F32F037" w14:textId="62F342B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0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0364187" w14:textId="1A9773C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C7C9FD3" w14:textId="351143B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0C3BF1" w14:textId="54439C9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46461AB" w14:textId="3029663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A03C426" w14:textId="79C7648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-0.00)</w:t>
            </w:r>
          </w:p>
        </w:tc>
      </w:tr>
      <w:tr w:rsidR="00512014" w:rsidRPr="00512014" w14:paraId="2ECE93D1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0C59EC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ex: Women (Reference category: Men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869222B" w14:textId="70D6E21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4509859" w14:textId="15FE985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2F1682D" w14:textId="4EA4E30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23631A9" w14:textId="376698B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1BD36C" w14:textId="4186AD6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8ABB75" w14:textId="443B70E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4658FC" w14:textId="707A458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0D0A174" w14:textId="73B6ABD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</w:tr>
      <w:tr w:rsidR="00512014" w:rsidRPr="00512014" w14:paraId="178EF7BE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609870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68CEF2D" w14:textId="6F1BB89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0.0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7C08BEF" w14:textId="62EE8BA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0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0C50998" w14:textId="0817D0A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8 - 0.0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20DE7C8" w14:textId="607D660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39 - 0.1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81BC25" w14:textId="0156FE3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0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1BC523" w14:textId="0265B99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0.0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A66A68E" w14:textId="24A289E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F10836E" w14:textId="7AEF940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0.01)</w:t>
            </w:r>
          </w:p>
        </w:tc>
      </w:tr>
      <w:tr w:rsidR="00512014" w:rsidRPr="00512014" w14:paraId="2A7F9567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2C2F34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Marital status: - Married, living separated from spouse (Reference category: Married, living together with spouse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BFB36DE" w14:textId="50CA03B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F74C136" w14:textId="3B1B7EB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9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D24F11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D41A2DE" w14:textId="47AB33E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12229A" w14:textId="6EF397F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4C61C79" w14:textId="05AFA6D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3F4670" w14:textId="04B660E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97E39E2" w14:textId="01AA420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</w:t>
            </w:r>
          </w:p>
        </w:tc>
      </w:tr>
      <w:tr w:rsidR="00512014" w:rsidRPr="00512014" w14:paraId="30C728ED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B93656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0A5600E" w14:textId="408B70A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2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362D1E0" w14:textId="615D253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4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11A619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C1E577D" w14:textId="6027000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2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0F1F64" w14:textId="338A058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2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6341606" w14:textId="5D77C97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2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3D9DB9" w14:textId="324397D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5 - 0.1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1D8AF3A" w14:textId="5B1D33D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19)</w:t>
            </w:r>
          </w:p>
        </w:tc>
      </w:tr>
      <w:tr w:rsidR="00512014" w:rsidRPr="00512014" w14:paraId="3386D64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379D24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Divorce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385DBBE" w14:textId="7DE9289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14BE6F5" w14:textId="2F6C82A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7E82429" w14:textId="125114A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FC02CF5" w14:textId="68A6395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A899AB5" w14:textId="3DA2797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00D438" w14:textId="7747853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DA203E" w14:textId="2E5C3B1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+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913B154" w14:textId="5149343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6+</w:t>
            </w:r>
          </w:p>
        </w:tc>
      </w:tr>
      <w:tr w:rsidR="00512014" w:rsidRPr="00512014" w14:paraId="4386654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6D852AA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3E825EA" w14:textId="2EE8AC3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C0359E6" w14:textId="6B17036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0 - 0.0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79CA8DD" w14:textId="64E0608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25 - 0.2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0071E1A" w14:textId="31F7196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1A6991" w14:textId="57F52BB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50BA45" w14:textId="3EAC133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069AF9" w14:textId="6B1479C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873F4E2" w14:textId="4D72D72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12)</w:t>
            </w:r>
          </w:p>
        </w:tc>
      </w:tr>
      <w:tr w:rsidR="00512014" w:rsidRPr="00512014" w14:paraId="1A2F3974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5E94E0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lastRenderedPageBreak/>
              <w:t>- Widowe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2645E6E" w14:textId="3B38B8B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F8778A7" w14:textId="1776E46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B2C7E94" w14:textId="53564C7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500BA6D" w14:textId="5968F8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FCA616" w14:textId="3D30750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7C8691" w14:textId="207315D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E4323B8" w14:textId="3457B5E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0BE28C8" w14:textId="49008A3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</w:tr>
      <w:tr w:rsidR="00512014" w:rsidRPr="00512014" w14:paraId="6327CC43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0BBE4D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346FF4E" w14:textId="4D34AE2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0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5BD4ACF" w14:textId="345496E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6 - 0.05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9EBC5E9" w14:textId="6EAEEA1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26 - 0.1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51445E7" w14:textId="3E71974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5CA629F" w14:textId="7734869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362DFA" w14:textId="0831921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8E9CDA" w14:textId="468F25F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5 - 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F24002E" w14:textId="2885CE1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09)</w:t>
            </w:r>
          </w:p>
        </w:tc>
      </w:tr>
      <w:tr w:rsidR="00512014" w:rsidRPr="00512014" w14:paraId="248353A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8D4013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Singl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83FF492" w14:textId="0386880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8967176" w14:textId="03E0AFA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E8B8F57" w14:textId="373AA6B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B06BD6B" w14:textId="150DFD6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C9D9047" w14:textId="55AA6AD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B4EEE6" w14:textId="6450C25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2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F3DD82E" w14:textId="0493535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29B2265" w14:textId="68BBFD5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+</w:t>
            </w:r>
          </w:p>
        </w:tc>
      </w:tr>
      <w:tr w:rsidR="00512014" w:rsidRPr="00512014" w14:paraId="4C3822AE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D2E35F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0DA2DCF" w14:textId="19C42BD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2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D1C448D" w14:textId="4785FA0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1 - 0.2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07EB3B6" w14:textId="23552BE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56 - 0.2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7C10278" w14:textId="73F5AF8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2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28875A9" w14:textId="5C8F6E8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2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16937C" w14:textId="625CDE1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2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24D3A4" w14:textId="400576D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0D81206" w14:textId="6609C4C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14)</w:t>
            </w:r>
          </w:p>
        </w:tc>
      </w:tr>
      <w:tr w:rsidR="00512014" w:rsidRPr="00512014" w14:paraId="2FA6DDAA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097576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Employment status: - Retired (Reference category: Employed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9003333" w14:textId="5318D33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7B91B3F" w14:textId="1969408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357130F" w14:textId="6F7A623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E82F1C0" w14:textId="512E9FC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8141A4" w14:textId="1289888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C02A2F" w14:textId="0F7500D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C1F45B6" w14:textId="3BD72E1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6C21B88" w14:textId="32464E1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</w:tr>
      <w:tr w:rsidR="00512014" w:rsidRPr="00512014" w14:paraId="3E447511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F92918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4E4FE65" w14:textId="7D440DC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0003E30" w14:textId="2C216BD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0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45E7495" w14:textId="75B3CE1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23 - 0.1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6AB33FF" w14:textId="00C052A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0F6AA49" w14:textId="430CC7F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EF7489" w14:textId="080E65B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A566039" w14:textId="249D28C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EB62F61" w14:textId="6D0C8DC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8)</w:t>
            </w:r>
          </w:p>
        </w:tc>
      </w:tr>
      <w:tr w:rsidR="00512014" w:rsidRPr="00512014" w14:paraId="67899D38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34BE0A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Other: not employed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0F6011D" w14:textId="282E2F3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895BA4F" w14:textId="73A4433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3193D72" w14:textId="446A0FF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A570299" w14:textId="528170B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0B8CAA" w14:textId="064E203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200A81" w14:textId="67E5236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3FF246" w14:textId="0D5B324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13E2120" w14:textId="6A611AE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</w:t>
            </w:r>
          </w:p>
        </w:tc>
      </w:tr>
      <w:tr w:rsidR="00512014" w:rsidRPr="00512014" w14:paraId="1151CF33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56149F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05F02F7" w14:textId="0B6058B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80171BA" w14:textId="3F6A733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8 - 0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A74EF05" w14:textId="6AA598B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25 - 0.3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30275CC" w14:textId="1FDE330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06DEAED" w14:textId="3EB6DAB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DA5B72" w14:textId="354B27E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F2D39E" w14:textId="0CF45D3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5 - 0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0AD3EE0" w14:textId="278FDE5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8)</w:t>
            </w:r>
          </w:p>
        </w:tc>
      </w:tr>
      <w:tr w:rsidR="00512014" w:rsidRPr="00512014" w14:paraId="21F80080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A86975F" w14:textId="6D98057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 xml:space="preserve">Education: </w:t>
            </w:r>
            <w:r w:rsidR="0017057D">
              <w:rPr>
                <w:sz w:val="14"/>
                <w:szCs w:val="14"/>
              </w:rPr>
              <w:t xml:space="preserve">- </w:t>
            </w:r>
            <w:r w:rsidRPr="00512014">
              <w:rPr>
                <w:sz w:val="14"/>
                <w:szCs w:val="14"/>
              </w:rPr>
              <w:t>Medium education (Reference category: Low education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869CD32" w14:textId="64756C5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DF1E9C4" w14:textId="783ACCF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4A1EA42" w14:textId="6F487AE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2A4A896" w14:textId="08F475C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E46EB1" w14:textId="0763554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3773ADF" w14:textId="55D2E17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1A23D4" w14:textId="0F2231B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5DD32F0" w14:textId="2654323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</w:tr>
      <w:tr w:rsidR="00512014" w:rsidRPr="00512014" w14:paraId="5614C167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237E3C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52A0263" w14:textId="61F1772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3 - 0.1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7AA7989" w14:textId="27A7861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23 - 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2057A6D" w14:textId="1EA8537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8 - 0.5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7367286" w14:textId="2D4E87D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3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D47117" w14:textId="672B8C0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3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7038DA5" w14:textId="11A1057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1.27 - 0.7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5DCA63" w14:textId="6059610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1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F29EA78" w14:textId="18124F8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9 - 0.15)</w:t>
            </w:r>
          </w:p>
        </w:tc>
      </w:tr>
      <w:tr w:rsidR="00512014" w:rsidRPr="00512014" w14:paraId="7CAD797A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54C750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High educatio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1320A2D" w14:textId="23D07EA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7BD0D3B" w14:textId="0590635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14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AB162B5" w14:textId="1091E70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2247E2A" w14:textId="5269CB9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D08E4E2" w14:textId="6D41AC3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9415A7D" w14:textId="2C92080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5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394394" w14:textId="54ABCCB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EE25A42" w14:textId="56D9EED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0</w:t>
            </w:r>
          </w:p>
        </w:tc>
      </w:tr>
      <w:tr w:rsidR="00512014" w:rsidRPr="00512014" w14:paraId="21CB1DE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61A45E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8F900F1" w14:textId="151A2F1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6 - 0.1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3A5FCB5" w14:textId="6A1B636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29 - 0.0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1DC9FD1" w14:textId="6C3AC12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5 - 0.5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7EBFCA1" w14:textId="49F8078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7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3476EF2" w14:textId="4BEDA8E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6 - 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6783E8A" w14:textId="16E07AF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1.49 - 0.4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03FB18" w14:textId="043279A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2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9C47BB9" w14:textId="3CB95B0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2 - 0.13)</w:t>
            </w:r>
          </w:p>
        </w:tc>
      </w:tr>
      <w:tr w:rsidR="00512014" w:rsidRPr="00512014" w14:paraId="252810AC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848165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Frequency of sports activities: - Several times per week (Reference category: Daily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08EE4FF" w14:textId="78D22BC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4F3E41B" w14:textId="5CCE4B0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B828EA3" w14:textId="0C736F4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AA6F137" w14:textId="202FA84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18070F8" w14:textId="5576409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77AB774" w14:textId="643EB95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9DCC36B" w14:textId="32C9B52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541B776" w14:textId="25F2092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</w:tr>
      <w:tr w:rsidR="00512014" w:rsidRPr="00512014" w14:paraId="29BCC524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D14520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F9CA612" w14:textId="545CFBD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5 - 0.0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79BE937" w14:textId="6BBB31D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34EB34E" w14:textId="6FF259D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3 - 0.2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D418664" w14:textId="57FAA85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0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CD4FA5" w14:textId="27855A3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5 - 0.0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7531F3" w14:textId="3190EF8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0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0A1C48" w14:textId="3E3E499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DEBCA4E" w14:textId="229927F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06)</w:t>
            </w:r>
          </w:p>
        </w:tc>
      </w:tr>
      <w:tr w:rsidR="00512014" w:rsidRPr="00512014" w14:paraId="6D86BC17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9E3AF6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 xml:space="preserve">- Once a week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ECCB42C" w14:textId="6737D3D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E28C6D6" w14:textId="7E32E92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D60EB31" w14:textId="33206B8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A2B7C68" w14:textId="656A10C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50982B" w14:textId="0770E8D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BEA832A" w14:textId="5454EE9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EB6980F" w14:textId="10C32D0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DF43AF7" w14:textId="53E5E2B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</w:tr>
      <w:tr w:rsidR="00512014" w:rsidRPr="00512014" w14:paraId="63F63E3D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4EABE8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C9D45B3" w14:textId="3D46A4E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8879E05" w14:textId="0DD200B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8 - 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5C61648" w14:textId="410446A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1 - 0.2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B51BAA5" w14:textId="323BCAF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723AC4" w14:textId="1470BD9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E451730" w14:textId="219FB98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979029" w14:textId="307A0D3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5 - 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0825B52" w14:textId="0B57F25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9)</w:t>
            </w:r>
          </w:p>
        </w:tc>
      </w:tr>
      <w:tr w:rsidR="00512014" w:rsidRPr="00512014" w14:paraId="715BC5D2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8BEA81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1-3 times a month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5444756" w14:textId="2F413E3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771902C" w14:textId="6E638C1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AB4D156" w14:textId="141EA8C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5CF928D" w14:textId="149C8F3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3621E9" w14:textId="18C1F38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2BFB6B2" w14:textId="62B942D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FD09657" w14:textId="3C37E20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02472FA" w14:textId="03741AF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0</w:t>
            </w:r>
          </w:p>
        </w:tc>
      </w:tr>
      <w:tr w:rsidR="00512014" w:rsidRPr="00512014" w14:paraId="7A08F8DD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8C103C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FBB8259" w14:textId="0BDCB9A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9 - 0.1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78476FB" w14:textId="3723674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6 - 0.0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FD5758A" w14:textId="5D1FDEB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1 - 0.4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B0B20BA" w14:textId="49624B2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9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F34123" w14:textId="589F502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9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3168CB8" w14:textId="7505870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9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2140BE" w14:textId="54D7528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8 - 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DBD80F4" w14:textId="7C66042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9 - 0.09)</w:t>
            </w:r>
          </w:p>
        </w:tc>
      </w:tr>
      <w:tr w:rsidR="00512014" w:rsidRPr="00512014" w14:paraId="1E22C510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540298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Less ofte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985E19B" w14:textId="4D70F7F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02CCEAD" w14:textId="7EF0479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20194BF" w14:textId="37C5AA4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1B42B51" w14:textId="4A1E834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7EEAAA8" w14:textId="6C78C55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15958B" w14:textId="34D85B8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16DD45" w14:textId="5A6A77A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D338FDC" w14:textId="25930A2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</w:tr>
      <w:tr w:rsidR="00512014" w:rsidRPr="00512014" w14:paraId="57A6BEB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6EEBDF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FFBA88A" w14:textId="578C15B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1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47DAC38" w14:textId="1FE1E48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12 - 0.0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444C460" w14:textId="292844D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5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D2E5D3C" w14:textId="644593A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6BB8FC6" w14:textId="76EC652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879BFC" w14:textId="627F522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6 - 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177F275" w14:textId="5DADF85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7 - 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19D392A" w14:textId="39FC3E0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5 - 0.10)</w:t>
            </w:r>
          </w:p>
        </w:tc>
      </w:tr>
      <w:tr w:rsidR="00512014" w:rsidRPr="00512014" w14:paraId="2ABA92ED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2F091F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Neve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21C4569" w14:textId="1007EB9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19FAC15" w14:textId="1491B95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5995A6E" w14:textId="1BAD240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72ED54C" w14:textId="14BCA6D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B9AC50" w14:textId="245559B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143B87" w14:textId="4F55969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33C61F0" w14:textId="3CA541F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E86215B" w14:textId="6B41BCC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4</w:t>
            </w:r>
          </w:p>
        </w:tc>
      </w:tr>
      <w:tr w:rsidR="00512014" w:rsidRPr="00512014" w14:paraId="7EDF6011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2A3531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EB817CF" w14:textId="148DAF0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7765AB5" w14:textId="20C51C3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5 - 0.12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282AAEA" w14:textId="44676E6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3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9E3D90F" w14:textId="34E6CB9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0AC647" w14:textId="4A89C98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965639E" w14:textId="765C8E3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AB655C" w14:textId="6C95A66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75C66C6" w14:textId="69C33BA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11)</w:t>
            </w:r>
          </w:p>
        </w:tc>
      </w:tr>
      <w:tr w:rsidR="00512014" w:rsidRPr="00512014" w14:paraId="072CFF67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A75577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Alcohol intake: - Several times per week (Reference category: Daily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2A99AFE" w14:textId="32D3DFC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FABDA8B" w14:textId="613A2E9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EEBB8ED" w14:textId="499C71A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33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42218F0" w14:textId="44144F2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239BE9" w14:textId="16E5794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02102A0" w14:textId="3C0A42F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6E8AD1" w14:textId="377F422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4D053D6" w14:textId="1503F93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1</w:t>
            </w:r>
          </w:p>
        </w:tc>
      </w:tr>
      <w:tr w:rsidR="00512014" w:rsidRPr="00512014" w14:paraId="6EE5373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44ED0E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EB140DA" w14:textId="51F18EF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1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111CC9A" w14:textId="1BD5AAF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1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2E30EE2" w14:textId="49C6F82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59 - -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BBEACE6" w14:textId="5941AD0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CFBC141" w14:textId="1FFE0DA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31C250" w14:textId="000A47A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1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F85FE4" w14:textId="0C2C78A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0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F8365CC" w14:textId="1EE51F8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5 - 0.08)</w:t>
            </w:r>
          </w:p>
        </w:tc>
      </w:tr>
      <w:tr w:rsidR="00512014" w:rsidRPr="00512014" w14:paraId="5B26ABA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6A855AB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 xml:space="preserve">- Once a week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8F59E1C" w14:textId="6D94DF0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1BF4F2C" w14:textId="43C653A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34D0AE6" w14:textId="1B4B0BB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DA7F111" w14:textId="5710644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D81F60" w14:textId="21898DF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43865A4" w14:textId="729AB09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A00E28" w14:textId="465AF85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14BFC9C" w14:textId="5769604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4</w:t>
            </w:r>
          </w:p>
        </w:tc>
      </w:tr>
      <w:tr w:rsidR="00512014" w:rsidRPr="00512014" w14:paraId="498CAE97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5954F8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C1A1755" w14:textId="688B99E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FFE17C9" w14:textId="54DE71E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1E32FE5" w14:textId="4FE181B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36 - 0.1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3B12EAC" w14:textId="7D423CB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F584517" w14:textId="18FE42C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5F5D91" w14:textId="0CEADA8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2 - 0.1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D957830" w14:textId="313F769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A30B496" w14:textId="753C45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3 - 0.11)</w:t>
            </w:r>
          </w:p>
        </w:tc>
      </w:tr>
      <w:tr w:rsidR="00512014" w:rsidRPr="00512014" w14:paraId="301EA4E2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512B75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1-3 times a month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A1142D4" w14:textId="4704BC0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33D82E6" w14:textId="2F02054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9D3A120" w14:textId="00F8218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6D90DEE" w14:textId="0B04B22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F86457" w14:textId="4C5C523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2E2143" w14:textId="74116BF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BF085D" w14:textId="1041CE6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EB0CFC0" w14:textId="4DA7599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+</w:t>
            </w:r>
          </w:p>
        </w:tc>
      </w:tr>
      <w:tr w:rsidR="00512014" w:rsidRPr="00512014" w14:paraId="2BEBE675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2A84B6B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D620F21" w14:textId="586C7BE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1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5EB34DD" w14:textId="2C336F1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4 - 0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B57CDE3" w14:textId="53C935F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37 - 0.1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28261DF" w14:textId="38604C1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1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F16AC5" w14:textId="0E781F4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1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9A01B3" w14:textId="361F851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1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54023B8" w14:textId="006E40B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0 - 0.1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28A70EB4" w14:textId="13EB5F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4)</w:t>
            </w:r>
          </w:p>
        </w:tc>
      </w:tr>
      <w:tr w:rsidR="00512014" w:rsidRPr="00512014" w14:paraId="4C6AD78D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3F4F2E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Less often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716ED3F" w14:textId="362BCE5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0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5984A41" w14:textId="5E4769D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E655437" w14:textId="5103176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05C8916" w14:textId="49E8234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0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03F94C" w14:textId="5FDB13E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0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7F8616" w14:textId="53A57ED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0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F480402" w14:textId="376E8ED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8CEB10C" w14:textId="34519B0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*</w:t>
            </w:r>
          </w:p>
        </w:tc>
      </w:tr>
      <w:tr w:rsidR="00512014" w:rsidRPr="00512014" w14:paraId="246BAE4E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9DC0CE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9E88543" w14:textId="48D4153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2 - 0.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84D38C6" w14:textId="0B8B201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1 - 0.1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587F12D" w14:textId="2B2B734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41 - 0.1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B3C1EE5" w14:textId="50FF813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2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79FEFA" w14:textId="19F719C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2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F3770C0" w14:textId="23671C1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2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CED2481" w14:textId="10A8563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2 - 0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09E4FE5" w14:textId="02B92A8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2 - 0.16)</w:t>
            </w:r>
          </w:p>
        </w:tc>
      </w:tr>
      <w:tr w:rsidR="00512014" w:rsidRPr="00512014" w14:paraId="76197E57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20A9CF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 Neve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C344CCD" w14:textId="37F1AD7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+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D734097" w14:textId="0D98536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+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981E541" w14:textId="5C07308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1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744C6F5" w14:textId="7145E80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915E66" w14:textId="328BA9B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DF4E24" w14:textId="7885479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9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C581CF" w14:textId="59148BD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7+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011CE05" w14:textId="5D48E57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8+</w:t>
            </w:r>
          </w:p>
        </w:tc>
      </w:tr>
      <w:tr w:rsidR="00512014" w:rsidRPr="00512014" w14:paraId="15576639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B10B86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B80324B" w14:textId="3EAFEA3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0165B62" w14:textId="65AFB9E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2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4BCAD45" w14:textId="79AEA0A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44 - 0.14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55014C5" w14:textId="061BA89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C39A833" w14:textId="57C3B89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F6962D" w14:textId="14C5A35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0EC1A88" w14:textId="441FC17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CC2B99C" w14:textId="5BE60EB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1 - 0.16)</w:t>
            </w:r>
          </w:p>
        </w:tc>
      </w:tr>
      <w:tr w:rsidR="00512014" w:rsidRPr="00512014" w14:paraId="09417E80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4F9564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Number of chronic condition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C708749" w14:textId="719EBF3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6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402E805" w14:textId="2EAD3EA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*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E8BBBE3" w14:textId="7037646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5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1B3FCE2" w14:textId="78E830A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6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0F9490A" w14:textId="58AE4AC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6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673BD6D" w14:textId="7796D5C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6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136F2A9" w14:textId="691C2EA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2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40830B6" w14:textId="456E37D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04***</w:t>
            </w:r>
          </w:p>
        </w:tc>
      </w:tr>
      <w:tr w:rsidR="00512014" w:rsidRPr="00512014" w14:paraId="5989BA43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09EB9C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44B14B6" w14:textId="74E6C5F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0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F667424" w14:textId="6E21238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0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88263BD" w14:textId="074F492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1 - 0.0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D39419F" w14:textId="445ADE5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8974342" w14:textId="0A3C8D4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FC144B" w14:textId="742C4CB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4 - 0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AA34882" w14:textId="7F6FCB7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1 - 0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5214CBD" w14:textId="6C72F1B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03 - 0.05)</w:t>
            </w:r>
          </w:p>
        </w:tc>
      </w:tr>
      <w:tr w:rsidR="00512014" w:rsidRPr="00512014" w14:paraId="56A8485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3BB80B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Physical functioning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B46E227" w14:textId="6E894F2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95E9F94" w14:textId="37619B3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*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E1CA718" w14:textId="27FFB29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C42EB47" w14:textId="470822F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E48FF66" w14:textId="1E4D479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17AC897" w14:textId="6B276C7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6E2F36" w14:textId="4B9862A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415E2BE" w14:textId="2FDFD14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00</w:t>
            </w:r>
          </w:p>
        </w:tc>
      </w:tr>
      <w:tr w:rsidR="00512014" w:rsidRPr="00512014" w14:paraId="0458D372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0ED4AF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A60BEA3" w14:textId="560F105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-0.0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C7E712B" w14:textId="19B37E0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-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9C8657F" w14:textId="5234F8B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0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7EAA21D" w14:textId="4B05DD5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59F85E" w14:textId="076EAFD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99A1313" w14:textId="6CF3EDA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-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6DAB384" w14:textId="38C15A4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-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1F25B336" w14:textId="73919DD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00 - 0.00)</w:t>
            </w:r>
          </w:p>
        </w:tc>
      </w:tr>
      <w:tr w:rsidR="00512014" w:rsidRPr="00512014" w14:paraId="1C5A80CB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EB4721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Probable depression: Yes (Reference category: No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B88ABC0" w14:textId="5A00550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46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531B9B8" w14:textId="02928BF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47*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FAEA0EE" w14:textId="2A6055F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44**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960C98B" w14:textId="0ABB5A0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46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1208F5F" w14:textId="6087BF6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46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928F9FD" w14:textId="4B6F59B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46**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0B4DE1" w14:textId="309AE65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22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0B78AF5" w14:textId="5DDFA72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35***</w:t>
            </w:r>
          </w:p>
        </w:tc>
      </w:tr>
      <w:tr w:rsidR="00512014" w:rsidRPr="00512014" w14:paraId="65190DE7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570BB08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6802D01" w14:textId="2BE3043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35 - 0.5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E4B6E8F" w14:textId="3F580E0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34 - 0.6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EDD2CB5" w14:textId="3CA8F8CF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18 - 0.7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608DD8B" w14:textId="01654C4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35 - 0.5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27E368" w14:textId="0AA88AE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35 - 0.5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4BD251" w14:textId="65D4E056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35 - 0.5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DD0367A" w14:textId="051DA7BC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13 - 0.3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37C6EA58" w14:textId="0943BB8A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0.25 - 0.45)</w:t>
            </w:r>
          </w:p>
        </w:tc>
      </w:tr>
      <w:tr w:rsidR="00512014" w:rsidRPr="00512014" w14:paraId="5FA45C0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D37524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elf-esteem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E5B3A5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CD9F45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07ECA0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B19390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AD63C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D9F03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E1FBF2" w14:textId="36DF89C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86*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A8B5E1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379F9A83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3F6C99E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458B5FD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A4A95E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A65CDC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E95409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DB91C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74970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BD29447" w14:textId="4AEF13C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1.16 - -0.5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88F2C34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</w:tr>
      <w:tr w:rsidR="00512014" w:rsidRPr="00512014" w14:paraId="41CDF36F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0F7625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Self-efficacy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D8479C6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E40766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A0BFC3E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8D8A10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9A56BF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A2BE34F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BC1BD9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7B853EFA" w14:textId="2318F3A8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-0.38*</w:t>
            </w:r>
          </w:p>
        </w:tc>
      </w:tr>
      <w:tr w:rsidR="00512014" w:rsidRPr="00512014" w14:paraId="5F5279E0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500B17C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6A59273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8F02CA8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0EDEB9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272FEE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A9CCF7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D2912E5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BC6BC12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4229F96C" w14:textId="6347DC8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(-0.68 - -0.08)</w:t>
            </w:r>
          </w:p>
        </w:tc>
      </w:tr>
      <w:tr w:rsidR="00512014" w:rsidRPr="00512014" w14:paraId="6B413E35" w14:textId="77777777" w:rsidTr="00560A1D"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A1A77D0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Individual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47366EA" w14:textId="21277F8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3,06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A3FFEB1" w14:textId="2E249B8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2,5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41AA46B" w14:textId="6CF215A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4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D2267B9" w14:textId="61ACAA45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3,06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F20FA8" w14:textId="638A830E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3,06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4F65A4" w14:textId="5243B544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3,06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FB149B" w14:textId="7BD4F00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3,0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B52317D" w14:textId="047D7C5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3,059</w:t>
            </w:r>
          </w:p>
        </w:tc>
      </w:tr>
      <w:tr w:rsidR="00512014" w:rsidRPr="00512014" w14:paraId="719CE0CC" w14:textId="77777777" w:rsidTr="00560A1D">
        <w:tblPrEx>
          <w:tblBorders>
            <w:bottom w:val="single" w:sz="6" w:space="0" w:color="auto"/>
          </w:tblBorders>
        </w:tblPrEx>
        <w:trPr>
          <w:trHeight w:val="80"/>
        </w:trPr>
        <w:tc>
          <w:tcPr>
            <w:tcW w:w="83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FC6121" w14:textId="77777777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R²</w:t>
            </w: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26FBCB" w14:textId="797EB6AD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965531" w14:textId="7A7DE09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4F065A" w14:textId="58EDA373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B38476" w14:textId="652326DB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ED6D93" w14:textId="7BC9C109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91578C" w14:textId="35A463F1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1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D88A13" w14:textId="17E66D72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4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35CA40" w14:textId="151E04A0" w:rsidR="00512014" w:rsidRPr="00512014" w:rsidRDefault="00512014" w:rsidP="0051201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4"/>
                <w:szCs w:val="14"/>
              </w:rPr>
            </w:pPr>
            <w:r w:rsidRPr="00512014">
              <w:rPr>
                <w:sz w:val="14"/>
                <w:szCs w:val="14"/>
              </w:rPr>
              <w:t>0.27</w:t>
            </w:r>
          </w:p>
        </w:tc>
      </w:tr>
    </w:tbl>
    <w:p w14:paraId="51E888AA" w14:textId="77777777" w:rsidR="00460144" w:rsidRPr="006235BF" w:rsidRDefault="00460144" w:rsidP="0017057D">
      <w:pPr>
        <w:spacing w:after="240"/>
      </w:pPr>
    </w:p>
    <w:sectPr w:rsidR="00460144" w:rsidRPr="006235BF" w:rsidSect="00455CFD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6838" w:h="11906" w:orient="landscape" w:code="9"/>
      <w:pgMar w:top="1304" w:right="1701" w:bottom="567" w:left="1134" w:header="0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CD5CB" w14:textId="77777777" w:rsidR="007F78E8" w:rsidRDefault="007F78E8" w:rsidP="001938D3">
      <w:r>
        <w:separator/>
      </w:r>
    </w:p>
    <w:p w14:paraId="691277E7" w14:textId="77777777" w:rsidR="007F78E8" w:rsidRDefault="007F78E8" w:rsidP="001938D3"/>
  </w:endnote>
  <w:endnote w:type="continuationSeparator" w:id="0">
    <w:p w14:paraId="750464C3" w14:textId="77777777" w:rsidR="007F78E8" w:rsidRDefault="007F78E8" w:rsidP="001938D3">
      <w:r>
        <w:continuationSeparator/>
      </w:r>
    </w:p>
    <w:p w14:paraId="449A7E35" w14:textId="77777777" w:rsidR="007F78E8" w:rsidRDefault="007F78E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1A19DF0C" w14:textId="77777777" w:rsidTr="00FD5303">
      <w:tc>
        <w:tcPr>
          <w:tcW w:w="7088" w:type="dxa"/>
        </w:tcPr>
        <w:p w14:paraId="085FE693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21D5384" w14:textId="77777777" w:rsidR="008C25DD" w:rsidRPr="00F807AE" w:rsidRDefault="008C25DD" w:rsidP="00FD5303">
          <w:pPr>
            <w:pStyle w:val="FuzeileUKE"/>
          </w:pPr>
        </w:p>
      </w:tc>
    </w:tr>
  </w:tbl>
  <w:p w14:paraId="6D8E9F01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313B1B32" w14:textId="77777777" w:rsidTr="004342E3">
      <w:tc>
        <w:tcPr>
          <w:tcW w:w="7088" w:type="dxa"/>
        </w:tcPr>
        <w:p w14:paraId="38AC14DA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CA8C284" w14:textId="77777777" w:rsidR="00463309" w:rsidRPr="00F807AE" w:rsidRDefault="00463309" w:rsidP="001938D3">
          <w:pPr>
            <w:pStyle w:val="FuzeileUKE"/>
          </w:pPr>
        </w:p>
      </w:tc>
    </w:tr>
  </w:tbl>
  <w:p w14:paraId="438F0D74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CD881" w14:textId="77777777" w:rsidR="007F78E8" w:rsidRDefault="007F78E8" w:rsidP="001938D3">
      <w:r>
        <w:separator/>
      </w:r>
    </w:p>
    <w:p w14:paraId="7C3A9B9C" w14:textId="77777777" w:rsidR="007F78E8" w:rsidRDefault="007F78E8" w:rsidP="001938D3"/>
  </w:footnote>
  <w:footnote w:type="continuationSeparator" w:id="0">
    <w:p w14:paraId="508B1C88" w14:textId="77777777" w:rsidR="007F78E8" w:rsidRDefault="007F78E8" w:rsidP="001938D3">
      <w:r>
        <w:continuationSeparator/>
      </w:r>
    </w:p>
    <w:p w14:paraId="03D27EED" w14:textId="77777777" w:rsidR="007F78E8" w:rsidRDefault="007F78E8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7F1E7406" w14:textId="77777777" w:rsidTr="00030C2B">
      <w:trPr>
        <w:trHeight w:hRule="exact" w:val="357"/>
      </w:trPr>
      <w:tc>
        <w:tcPr>
          <w:tcW w:w="567" w:type="dxa"/>
          <w:vMerge w:val="restart"/>
        </w:tcPr>
        <w:p w14:paraId="60CFC915" w14:textId="02D82EF9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1E6216FA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34184153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218ED217" w14:textId="28E62F50" w:rsidR="00FA51DE" w:rsidRPr="00E83357" w:rsidRDefault="00FA51DE" w:rsidP="00030C2B">
          <w:pPr>
            <w:pStyle w:val="Seitenleiste"/>
          </w:pPr>
        </w:p>
      </w:tc>
    </w:tr>
    <w:tr w:rsidR="00FA51DE" w:rsidRPr="001A3B60" w14:paraId="5B672C70" w14:textId="77777777" w:rsidTr="001A3B60">
      <w:tc>
        <w:tcPr>
          <w:tcW w:w="567" w:type="dxa"/>
          <w:vMerge/>
        </w:tcPr>
        <w:p w14:paraId="4E5608CF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559CC623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A6A1DDA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54083F09" w14:textId="77777777" w:rsidR="00FA51DE" w:rsidRPr="00201EF0" w:rsidRDefault="00FA51DE" w:rsidP="00030C2B">
          <w:pPr>
            <w:pStyle w:val="Seitenleiste"/>
          </w:pPr>
        </w:p>
      </w:tc>
    </w:tr>
  </w:tbl>
  <w:p w14:paraId="20209B4F" w14:textId="3A8EACBF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7DF597F4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5466CBEF" w14:textId="31315D12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06AA85C4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56DA5FEE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129F225A" w14:textId="77777777" w:rsidR="001A3B60" w:rsidRPr="001A3B60" w:rsidRDefault="001A3B60" w:rsidP="00030C2B">
          <w:pPr>
            <w:pStyle w:val="Seitenleiste"/>
          </w:pPr>
        </w:p>
      </w:tc>
    </w:tr>
    <w:tr w:rsidR="001A3B60" w14:paraId="7125E700" w14:textId="77777777" w:rsidTr="004342E3">
      <w:trPr>
        <w:trHeight w:val="794"/>
      </w:trPr>
      <w:tc>
        <w:tcPr>
          <w:tcW w:w="1162" w:type="dxa"/>
          <w:vMerge/>
        </w:tcPr>
        <w:p w14:paraId="51D373DC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3810A174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710EB382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5C09704B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561BF192" w14:textId="77777777" w:rsidR="001938D3" w:rsidRPr="001938D3" w:rsidRDefault="001938D3" w:rsidP="001938D3">
    <w:pPr>
      <w:pStyle w:val="KopfzeileTopSpace"/>
    </w:pPr>
  </w:p>
  <w:p w14:paraId="090F5093" w14:textId="4DCC3BD4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BD39C0"/>
    <w:multiLevelType w:val="hybridMultilevel"/>
    <w:tmpl w:val="FD70698E"/>
    <w:lvl w:ilvl="0" w:tplc="CF081C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16137"/>
    <w:multiLevelType w:val="hybridMultilevel"/>
    <w:tmpl w:val="8E304356"/>
    <w:lvl w:ilvl="0" w:tplc="57467F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C79AC"/>
    <w:multiLevelType w:val="hybridMultilevel"/>
    <w:tmpl w:val="3214B982"/>
    <w:lvl w:ilvl="0" w:tplc="8A1482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5E3FEA"/>
    <w:multiLevelType w:val="hybridMultilevel"/>
    <w:tmpl w:val="BE009654"/>
    <w:lvl w:ilvl="0" w:tplc="859058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B10752"/>
    <w:multiLevelType w:val="hybridMultilevel"/>
    <w:tmpl w:val="AFCCA2CE"/>
    <w:lvl w:ilvl="0" w:tplc="95C2AE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3784D"/>
    <w:multiLevelType w:val="hybridMultilevel"/>
    <w:tmpl w:val="B9D25B8C"/>
    <w:lvl w:ilvl="0" w:tplc="C0A866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9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10" w15:restartNumberingAfterBreak="0">
    <w:nsid w:val="553E7E5C"/>
    <w:multiLevelType w:val="hybridMultilevel"/>
    <w:tmpl w:val="C47C7A72"/>
    <w:lvl w:ilvl="0" w:tplc="1CF086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9"/>
  </w:num>
  <w:num w:numId="5">
    <w:abstractNumId w:val="3"/>
  </w:num>
  <w:num w:numId="6">
    <w:abstractNumId w:val="1"/>
  </w:num>
  <w:num w:numId="7">
    <w:abstractNumId w:val="5"/>
  </w:num>
  <w:num w:numId="8">
    <w:abstractNumId w:val="10"/>
  </w:num>
  <w:num w:numId="9">
    <w:abstractNumId w:val="2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8E8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7057D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429DB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55CFD"/>
    <w:rsid w:val="00460144"/>
    <w:rsid w:val="0046186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2014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5E4B3C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7F78E8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D6F6F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40AA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B12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485E6DEA"/>
  <w15:chartTrackingRefBased/>
  <w15:docId w15:val="{F16687F8-489E-4EE0-9FED-6FDAD5E72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455CFD"/>
    <w:pPr>
      <w:spacing w:after="0" w:line="480" w:lineRule="auto"/>
    </w:pPr>
    <w:rPr>
      <w:sz w:val="24"/>
      <w:szCs w:val="24"/>
      <w:lang w:val="en-GB" w:eastAsia="en-GB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val="de-DE"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hAnsiTheme="minorHAnsi" w:cs="Arial"/>
      <w:color w:val="333333" w:themeColor="text1"/>
      <w:sz w:val="16"/>
      <w:szCs w:val="20"/>
      <w:lang w:val="de-DE"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hAnsiTheme="minorHAnsi" w:cs="Arial"/>
      <w:color w:val="505050"/>
      <w:sz w:val="16"/>
      <w:szCs w:val="14"/>
      <w:lang w:val="de-DE"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line="240" w:lineRule="auto"/>
      <w:jc w:val="left"/>
      <w:outlineLvl w:val="0"/>
    </w:pPr>
    <w:rPr>
      <w:rFonts w:asciiTheme="minorHAnsi" w:hAnsiTheme="minorHAnsi" w:cs="Arial"/>
      <w:color w:val="004992" w:themeColor="accent1"/>
      <w:sz w:val="44"/>
      <w:szCs w:val="36"/>
      <w:lang w:val="de-DE"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val="de-DE"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val="de-DE"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val="de-DE"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  <w:jc w:val="left"/>
    </w:pPr>
    <w:rPr>
      <w:rFonts w:asciiTheme="minorHAnsi" w:hAnsiTheme="minorHAnsi" w:cs="Arial"/>
      <w:color w:val="333333" w:themeColor="text1"/>
      <w:sz w:val="18"/>
      <w:szCs w:val="20"/>
      <w:lang w:val="de-DE"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line="240" w:lineRule="auto"/>
      <w:jc w:val="lef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line="240" w:lineRule="auto"/>
      <w:jc w:val="left"/>
    </w:pPr>
    <w:rPr>
      <w:rFonts w:ascii="Tahoma" w:hAnsi="Tahoma" w:cs="Tahoma"/>
      <w:color w:val="333333" w:themeColor="text1"/>
      <w:sz w:val="16"/>
      <w:szCs w:val="16"/>
      <w:lang w:val="de-DE"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  <w:jc w:val="left"/>
    </w:pPr>
    <w:rPr>
      <w:rFonts w:asciiTheme="minorHAnsi" w:hAnsiTheme="minorHAnsi" w:cs="Arial"/>
      <w:b/>
      <w:bCs/>
      <w:color w:val="575756"/>
      <w:sz w:val="20"/>
      <w:szCs w:val="20"/>
      <w:lang w:val="de-DE"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jc w:val="left"/>
    </w:pPr>
    <w:rPr>
      <w:rFonts w:asciiTheme="minorHAnsi" w:hAnsiTheme="minorHAnsi" w:cs="Arial"/>
      <w:color w:val="004992" w:themeColor="accent1"/>
      <w:sz w:val="20"/>
      <w:szCs w:val="20"/>
      <w:lang w:val="de-DE"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  <w:jc w:val="left"/>
    </w:pPr>
    <w:rPr>
      <w:rFonts w:asciiTheme="minorHAnsi" w:hAnsiTheme="minorHAnsi" w:cs="Arial"/>
      <w:color w:val="004992" w:themeColor="accent1"/>
      <w:sz w:val="48"/>
      <w:szCs w:val="20"/>
      <w:lang w:val="de-DE"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  <w:jc w:val="left"/>
    </w:pPr>
    <w:rPr>
      <w:rFonts w:asciiTheme="minorHAnsi" w:hAnsiTheme="minorHAnsi" w:cs="Arial"/>
      <w:color w:val="333333" w:themeColor="text1"/>
      <w:sz w:val="23"/>
      <w:szCs w:val="25"/>
      <w:lang w:val="de-DE"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  <w:jc w:val="left"/>
    </w:pPr>
    <w:rPr>
      <w:rFonts w:asciiTheme="minorHAnsi" w:hAnsiTheme="minorHAnsi" w:cs="Arial"/>
      <w:b/>
      <w:color w:val="004992" w:themeColor="accent1"/>
      <w:sz w:val="20"/>
      <w:szCs w:val="20"/>
      <w:lang w:val="de-DE"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  <w:jc w:val="left"/>
    </w:pPr>
    <w:rPr>
      <w:rFonts w:asciiTheme="minorHAnsi" w:hAnsiTheme="minorHAnsi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  <w:jc w:val="left"/>
    </w:pPr>
    <w:rPr>
      <w:rFonts w:asciiTheme="minorHAnsi" w:hAnsiTheme="minorHAnsi" w:cs="Arial"/>
      <w:color w:val="333333" w:themeColor="text1"/>
      <w:sz w:val="20"/>
      <w:szCs w:val="20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45</Words>
  <Characters>10204</Characters>
  <Application>Microsoft Office Word</Application>
  <DocSecurity>0</DocSecurity>
  <Lines>1700</Lines>
  <Paragraphs>11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6</cp:revision>
  <cp:lastPrinted>2016-08-15T13:52:00Z</cp:lastPrinted>
  <dcterms:created xsi:type="dcterms:W3CDTF">2025-06-18T14:47:00Z</dcterms:created>
  <dcterms:modified xsi:type="dcterms:W3CDTF">2025-06-20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b5b70-de0b-44fb-8aca-ef1c71687446</vt:lpwstr>
  </property>
</Properties>
</file>